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53778" w14:textId="5D403E62" w:rsidR="00E23100" w:rsidRPr="00A4238E" w:rsidRDefault="0088589C" w:rsidP="00A4238E">
      <w:pPr>
        <w:spacing w:after="0" w:line="240" w:lineRule="auto"/>
        <w:rPr>
          <w:rFonts w:asciiTheme="minorBidi" w:hAnsiTheme="minorBidi"/>
          <w:b/>
          <w:bCs/>
          <w:sz w:val="22"/>
          <w:szCs w:val="22"/>
        </w:rPr>
      </w:pPr>
      <w:r w:rsidRPr="00A4238E">
        <w:rPr>
          <w:rFonts w:asciiTheme="minorBidi" w:hAnsiTheme="minorBidi"/>
          <w:b/>
          <w:bCs/>
          <w:sz w:val="22"/>
          <w:szCs w:val="22"/>
        </w:rPr>
        <w:t>SUPPLEMENTAL MATERIALS</w:t>
      </w:r>
    </w:p>
    <w:p w14:paraId="1376F53B" w14:textId="04A613CA" w:rsidR="0088589C" w:rsidRPr="00A4238E" w:rsidRDefault="0088589C" w:rsidP="00E23100">
      <w:pPr>
        <w:spacing w:after="0" w:line="240" w:lineRule="auto"/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12867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697"/>
        <w:gridCol w:w="1530"/>
        <w:gridCol w:w="8640"/>
      </w:tblGrid>
      <w:tr w:rsidR="006E493E" w:rsidRPr="00E23100" w14:paraId="125A4F6E" w14:textId="77777777" w:rsidTr="00F72B20">
        <w:trPr>
          <w:trHeight w:val="300"/>
        </w:trPr>
        <w:tc>
          <w:tcPr>
            <w:tcW w:w="12867" w:type="dxa"/>
            <w:gridSpan w:val="3"/>
            <w:vAlign w:val="center"/>
          </w:tcPr>
          <w:p w14:paraId="7F0F8B27" w14:textId="23AECF3C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upplement Table 1. </w:t>
            </w:r>
            <w:r w:rsidR="00E23100"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A List of Telehealth-Eligible Services and Associated Codes</w:t>
            </w: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. </w:t>
            </w:r>
          </w:p>
        </w:tc>
      </w:tr>
      <w:tr w:rsidR="00E23100" w:rsidRPr="00E23100" w14:paraId="7BE46240" w14:textId="77777777" w:rsidTr="00F72B20">
        <w:trPr>
          <w:trHeight w:val="300"/>
        </w:trPr>
        <w:tc>
          <w:tcPr>
            <w:tcW w:w="2697" w:type="dxa"/>
            <w:shd w:val="clear" w:color="auto" w:fill="D9D9D9" w:themeFill="background1" w:themeFillShade="D9"/>
            <w:vAlign w:val="center"/>
          </w:tcPr>
          <w:p w14:paraId="6F91C581" w14:textId="30AEE5C8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Modality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652D61B" w14:textId="40B20153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CPT/HCPCS</w:t>
            </w:r>
          </w:p>
        </w:tc>
        <w:tc>
          <w:tcPr>
            <w:tcW w:w="8640" w:type="dxa"/>
            <w:shd w:val="clear" w:color="auto" w:fill="D9D9D9" w:themeFill="background1" w:themeFillShade="D9"/>
            <w:vAlign w:val="center"/>
          </w:tcPr>
          <w:p w14:paraId="72ECA78B" w14:textId="07E99490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Description</w:t>
            </w:r>
          </w:p>
        </w:tc>
      </w:tr>
      <w:tr w:rsidR="00E23100" w:rsidRPr="00E23100" w14:paraId="3D4FFF59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2DA5F6F8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Remote monitoring</w:t>
            </w:r>
          </w:p>
        </w:tc>
        <w:tc>
          <w:tcPr>
            <w:tcW w:w="1530" w:type="dxa"/>
            <w:vAlign w:val="center"/>
          </w:tcPr>
          <w:p w14:paraId="530050EC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9457</w:t>
            </w:r>
          </w:p>
        </w:tc>
        <w:tc>
          <w:tcPr>
            <w:tcW w:w="8640" w:type="dxa"/>
            <w:vAlign w:val="center"/>
          </w:tcPr>
          <w:p w14:paraId="4E2D5CDA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REMOTE PHYSIOLOGIC MONITORING TREATMENT MANAGEMENT SERVICES, HEALTH CARE PROFESSIONAL TIME IN A CALENDAR MONTH REQUIRING INTERACTIVE COMMUNICATION WITH THE PATIENT/CAREGIVER; FIRST 20 MINUTES</w:t>
            </w:r>
          </w:p>
        </w:tc>
      </w:tr>
      <w:tr w:rsidR="00E23100" w:rsidRPr="00E23100" w14:paraId="48336586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4103BF3E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7CC730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9458</w:t>
            </w:r>
          </w:p>
        </w:tc>
        <w:tc>
          <w:tcPr>
            <w:tcW w:w="8640" w:type="dxa"/>
            <w:vAlign w:val="center"/>
          </w:tcPr>
          <w:p w14:paraId="0966CF82" w14:textId="7CA8B5B6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REMOTE PHYSIOLOGIC MONITORING TREATMENT MANAGEMENT SERVICES, HEALTH CARE PROFESSIONAL TIME IN A CALENDAR MONTH REQUIRING INTERACTIVE COMMUNICATION WITH THE PATIENT/CAREGIVER; EACH ADDITIONAL 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0-MINUTE</w:t>
            </w:r>
          </w:p>
        </w:tc>
      </w:tr>
      <w:tr w:rsidR="00E23100" w:rsidRPr="00E23100" w14:paraId="01216679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76CAA177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Telephone</w:t>
            </w:r>
          </w:p>
        </w:tc>
        <w:tc>
          <w:tcPr>
            <w:tcW w:w="1530" w:type="dxa"/>
            <w:vAlign w:val="center"/>
          </w:tcPr>
          <w:p w14:paraId="56A13FA0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8966</w:t>
            </w:r>
          </w:p>
        </w:tc>
        <w:tc>
          <w:tcPr>
            <w:tcW w:w="8640" w:type="dxa"/>
            <w:vAlign w:val="center"/>
          </w:tcPr>
          <w:p w14:paraId="0312BE76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PHONE ASSESSMENT AND MANAGEMENT SERVICE, 5-10 MINUTES OF MEDICAL DISCUSSION</w:t>
            </w:r>
          </w:p>
        </w:tc>
      </w:tr>
      <w:tr w:rsidR="00E23100" w:rsidRPr="00E23100" w14:paraId="04B51DF2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7964ECD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FE031B3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8967</w:t>
            </w:r>
          </w:p>
        </w:tc>
        <w:tc>
          <w:tcPr>
            <w:tcW w:w="8640" w:type="dxa"/>
            <w:vAlign w:val="center"/>
          </w:tcPr>
          <w:p w14:paraId="46DF6F14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PHONE ASSESSMENT AND MANAGEMENT SERVICE, 11-20 MINUTES OF MEDICAL DISCUSSION</w:t>
            </w:r>
          </w:p>
        </w:tc>
      </w:tr>
      <w:tr w:rsidR="00E23100" w:rsidRPr="00E23100" w14:paraId="111D2D01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334A91ED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CCEFBD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8968</w:t>
            </w:r>
          </w:p>
        </w:tc>
        <w:tc>
          <w:tcPr>
            <w:tcW w:w="8640" w:type="dxa"/>
            <w:vAlign w:val="center"/>
          </w:tcPr>
          <w:p w14:paraId="2715F9CE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PHONE ASSESSMENT AND MANAGEMENT SERVICE, 21-30 MINUTES OF MEDICAL DISCUSSION</w:t>
            </w:r>
          </w:p>
        </w:tc>
      </w:tr>
      <w:tr w:rsidR="00E23100" w:rsidRPr="00E23100" w14:paraId="5EFFA19D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275438A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50F69B0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9441</w:t>
            </w:r>
          </w:p>
        </w:tc>
        <w:tc>
          <w:tcPr>
            <w:tcW w:w="8640" w:type="dxa"/>
            <w:vAlign w:val="center"/>
          </w:tcPr>
          <w:p w14:paraId="1B567628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PHYSICIAN TELEPHONE PATIENT SERVICE, 5-10 MINUTES OF MEDICAL DISCUSSION</w:t>
            </w:r>
          </w:p>
        </w:tc>
      </w:tr>
      <w:tr w:rsidR="00E23100" w:rsidRPr="00E23100" w14:paraId="48CF620B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0FE7F003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EF4CC0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9442</w:t>
            </w:r>
          </w:p>
        </w:tc>
        <w:tc>
          <w:tcPr>
            <w:tcW w:w="8640" w:type="dxa"/>
            <w:vAlign w:val="center"/>
          </w:tcPr>
          <w:p w14:paraId="2A603B4A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PHYSICIAN TELEPHONE PATIENT SERVICE, 11-20 MINUTES OF MEDICAL DISCUSSION</w:t>
            </w:r>
          </w:p>
        </w:tc>
      </w:tr>
      <w:tr w:rsidR="00E23100" w:rsidRPr="00E23100" w14:paraId="7A3EF83E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56F129DE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CE01CBC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9443</w:t>
            </w:r>
          </w:p>
        </w:tc>
        <w:tc>
          <w:tcPr>
            <w:tcW w:w="8640" w:type="dxa"/>
            <w:vAlign w:val="center"/>
          </w:tcPr>
          <w:p w14:paraId="3CBB5880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PHYSICIAN TELEPHONE PATIENT SERVICE, 21-30 MINUTES OF MEDICAL DISCUSSION</w:t>
            </w:r>
          </w:p>
        </w:tc>
      </w:tr>
      <w:tr w:rsidR="00E23100" w:rsidRPr="00E23100" w14:paraId="35F88EA8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5CC6693E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Video supported</w:t>
            </w:r>
          </w:p>
        </w:tc>
        <w:tc>
          <w:tcPr>
            <w:tcW w:w="1530" w:type="dxa"/>
            <w:vAlign w:val="center"/>
          </w:tcPr>
          <w:p w14:paraId="42C06024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0508</w:t>
            </w:r>
          </w:p>
        </w:tc>
        <w:tc>
          <w:tcPr>
            <w:tcW w:w="8640" w:type="dxa"/>
            <w:vAlign w:val="center"/>
          </w:tcPr>
          <w:p w14:paraId="69351F24" w14:textId="6F500824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HEALTH CONSULTATION, CRITICAL CARE, INITIAL, PHYSICIANS TYPICALLY SPEND 60 MINUTES COMMUNICATING WITH THE PATIENT AND PROVIDERS VIA TELEHEALTH</w:t>
            </w:r>
          </w:p>
        </w:tc>
      </w:tr>
      <w:tr w:rsidR="00E23100" w:rsidRPr="00E23100" w14:paraId="4E2AF16F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1B85900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DF45ECC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0509</w:t>
            </w:r>
          </w:p>
        </w:tc>
        <w:tc>
          <w:tcPr>
            <w:tcW w:w="8640" w:type="dxa"/>
            <w:vAlign w:val="center"/>
          </w:tcPr>
          <w:p w14:paraId="52E59FA9" w14:textId="70828C99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TELEHEALTH CONSULTATION, CRITICAL CARE, 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AND </w:t>
            </w: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SUBSEQUENT, PHYSICIANS TYPICALLY SPEND 50 MINUTES COMMUNICATING WITH THE PATIENT AND PROVIDERS VIA TELEHEALTH</w:t>
            </w:r>
          </w:p>
        </w:tc>
      </w:tr>
      <w:tr w:rsidR="00E23100" w:rsidRPr="00E23100" w14:paraId="67980996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607CFD66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612163C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0425</w:t>
            </w:r>
          </w:p>
        </w:tc>
        <w:tc>
          <w:tcPr>
            <w:tcW w:w="8640" w:type="dxa"/>
            <w:vAlign w:val="center"/>
          </w:tcPr>
          <w:p w14:paraId="6EEBD004" w14:textId="17565CC8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HEALTH CONSULTATION, EMERGENCY DEPARTMENT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,</w:t>
            </w: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 OR INITIAL INPATIENT, TYPICALLY 30 MINUTES COMMUNICATING WITH THE PATIENT VIA TELEHEALTH</w:t>
            </w:r>
          </w:p>
        </w:tc>
      </w:tr>
      <w:tr w:rsidR="00E23100" w:rsidRPr="00E23100" w14:paraId="23B52722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4EB49B21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1B02073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0426</w:t>
            </w:r>
          </w:p>
        </w:tc>
        <w:tc>
          <w:tcPr>
            <w:tcW w:w="8640" w:type="dxa"/>
            <w:vAlign w:val="center"/>
          </w:tcPr>
          <w:p w14:paraId="5CD99EFD" w14:textId="706D9549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HEALTH CONSULTATION, EMERGENCY DEPARTMENT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,</w:t>
            </w: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 OR INITIAL INPATIENT, TYPICALLY 50 MINUTES COMMUNICATING WITH THE PATIENT VIA TELEHEALTH</w:t>
            </w:r>
          </w:p>
        </w:tc>
      </w:tr>
      <w:tr w:rsidR="00E23100" w:rsidRPr="00E23100" w14:paraId="4F9140BA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77AAF7F3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4F712B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0427</w:t>
            </w:r>
          </w:p>
        </w:tc>
        <w:tc>
          <w:tcPr>
            <w:tcW w:w="8640" w:type="dxa"/>
            <w:vAlign w:val="center"/>
          </w:tcPr>
          <w:p w14:paraId="459711C3" w14:textId="77D05C8D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ELEHEALTH CONSULTATION, EMERGENCY DEPARTMENT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,</w:t>
            </w: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 OR INITIAL INPATIENT, TYPICALLY 70 MINUTES OR MORE COMMUNICATING WITH THE PATIENT VIA TELEHEALTH</w:t>
            </w:r>
          </w:p>
        </w:tc>
      </w:tr>
      <w:tr w:rsidR="00E23100" w:rsidRPr="00E23100" w14:paraId="00141513" w14:textId="77777777" w:rsidTr="00F72B20">
        <w:trPr>
          <w:trHeight w:val="300"/>
        </w:trPr>
        <w:tc>
          <w:tcPr>
            <w:tcW w:w="2697" w:type="dxa"/>
            <w:shd w:val="clear" w:color="auto" w:fill="D9D9D9" w:themeFill="background1" w:themeFillShade="D9"/>
            <w:vAlign w:val="center"/>
          </w:tcPr>
          <w:p w14:paraId="126D0613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B8ECCF5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Modifiers</w:t>
            </w:r>
          </w:p>
        </w:tc>
        <w:tc>
          <w:tcPr>
            <w:tcW w:w="8640" w:type="dxa"/>
            <w:shd w:val="clear" w:color="auto" w:fill="D9D9D9" w:themeFill="background1" w:themeFillShade="D9"/>
            <w:vAlign w:val="center"/>
          </w:tcPr>
          <w:p w14:paraId="3059CCD7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Description</w:t>
            </w:r>
          </w:p>
        </w:tc>
      </w:tr>
      <w:tr w:rsidR="00E23100" w:rsidRPr="00E23100" w14:paraId="1FFE093A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1D791986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Video-Supported telehealth</w:t>
            </w:r>
          </w:p>
        </w:tc>
        <w:tc>
          <w:tcPr>
            <w:tcW w:w="1530" w:type="dxa"/>
            <w:vAlign w:val="center"/>
          </w:tcPr>
          <w:p w14:paraId="49D4F62F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GT</w:t>
            </w:r>
          </w:p>
        </w:tc>
        <w:tc>
          <w:tcPr>
            <w:tcW w:w="8640" w:type="dxa"/>
            <w:vAlign w:val="center"/>
          </w:tcPr>
          <w:p w14:paraId="09F53BA6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Via interactive audio and video telecommunications systems</w:t>
            </w:r>
          </w:p>
        </w:tc>
      </w:tr>
      <w:tr w:rsidR="00E23100" w:rsidRPr="00E23100" w14:paraId="28DE4596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6FB4B934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Video-Supported telehealth</w:t>
            </w:r>
          </w:p>
        </w:tc>
        <w:tc>
          <w:tcPr>
            <w:tcW w:w="1530" w:type="dxa"/>
            <w:vAlign w:val="center"/>
          </w:tcPr>
          <w:p w14:paraId="0331F682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95</w:t>
            </w:r>
          </w:p>
        </w:tc>
        <w:tc>
          <w:tcPr>
            <w:tcW w:w="8640" w:type="dxa"/>
            <w:vAlign w:val="center"/>
          </w:tcPr>
          <w:p w14:paraId="2ECA7B05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Synchronous telemedicine service rendered via a real-time interactive audio and video telecommunications system</w:t>
            </w:r>
          </w:p>
        </w:tc>
      </w:tr>
      <w:tr w:rsidR="00E23100" w:rsidRPr="00E23100" w14:paraId="7ACDC7D8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72206301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530" w:type="dxa"/>
            <w:vAlign w:val="center"/>
          </w:tcPr>
          <w:p w14:paraId="5F83238F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POS code</w:t>
            </w:r>
          </w:p>
        </w:tc>
        <w:tc>
          <w:tcPr>
            <w:tcW w:w="8640" w:type="dxa"/>
            <w:vAlign w:val="center"/>
          </w:tcPr>
          <w:p w14:paraId="44F80B14" w14:textId="77777777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Description</w:t>
            </w:r>
          </w:p>
        </w:tc>
      </w:tr>
      <w:tr w:rsidR="00E23100" w:rsidRPr="00E23100" w14:paraId="1D247490" w14:textId="77777777" w:rsidTr="00F72B20">
        <w:trPr>
          <w:trHeight w:val="300"/>
        </w:trPr>
        <w:tc>
          <w:tcPr>
            <w:tcW w:w="2697" w:type="dxa"/>
            <w:vAlign w:val="center"/>
          </w:tcPr>
          <w:p w14:paraId="4378918B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Telehealth-not specified</w:t>
            </w:r>
          </w:p>
        </w:tc>
        <w:tc>
          <w:tcPr>
            <w:tcW w:w="1530" w:type="dxa"/>
            <w:vAlign w:val="center"/>
          </w:tcPr>
          <w:p w14:paraId="037466E1" w14:textId="77777777" w:rsidR="006E493E" w:rsidRPr="00F72B20" w:rsidRDefault="006E493E" w:rsidP="00E23100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F72B20">
              <w:rPr>
                <w:rFonts w:asciiTheme="minorBidi" w:hAnsiTheme="minorBidi"/>
                <w:sz w:val="20"/>
                <w:szCs w:val="20"/>
              </w:rPr>
              <w:t>02</w:t>
            </w:r>
          </w:p>
        </w:tc>
        <w:tc>
          <w:tcPr>
            <w:tcW w:w="8640" w:type="dxa"/>
            <w:vAlign w:val="center"/>
          </w:tcPr>
          <w:p w14:paraId="239B7000" w14:textId="6C554530" w:rsidR="006E493E" w:rsidRPr="00E23100" w:rsidRDefault="006E493E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The location where health services and </w:t>
            </w:r>
            <w:r w:rsidR="00DF3556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health-related</w:t>
            </w:r>
            <w:r w:rsidRPr="00E23100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 xml:space="preserve"> services are provided or received, through a telecommunication system</w:t>
            </w:r>
          </w:p>
        </w:tc>
      </w:tr>
      <w:tr w:rsidR="00E23100" w:rsidRPr="00E23100" w14:paraId="2D02AAE8" w14:textId="77777777" w:rsidTr="00F72B20">
        <w:trPr>
          <w:trHeight w:val="300"/>
        </w:trPr>
        <w:tc>
          <w:tcPr>
            <w:tcW w:w="12867" w:type="dxa"/>
            <w:gridSpan w:val="3"/>
            <w:vAlign w:val="center"/>
          </w:tcPr>
          <w:p w14:paraId="63FAF129" w14:textId="4303B501" w:rsidR="00E23100" w:rsidRPr="00E23100" w:rsidRDefault="00E23100" w:rsidP="00E23100">
            <w:pPr>
              <w:spacing w:after="0" w:line="240" w:lineRule="auto"/>
              <w:contextualSpacing/>
              <w:rPr>
                <w:rFonts w:asciiTheme="minorBidi" w:eastAsia="Calibri" w:hAnsiTheme="minorBidi"/>
                <w:color w:val="000000" w:themeColor="text1"/>
                <w:sz w:val="16"/>
                <w:szCs w:val="16"/>
              </w:rPr>
            </w:pPr>
            <w:r w:rsidRPr="00E23100">
              <w:rPr>
                <w:rFonts w:asciiTheme="minorBidi" w:hAnsiTheme="minorBidi"/>
                <w:sz w:val="16"/>
                <w:szCs w:val="16"/>
              </w:rPr>
              <w:t>CPT: Current Procedural Terminology, HCPCS: Healthcare Common Procedure Coding System</w:t>
            </w:r>
          </w:p>
        </w:tc>
      </w:tr>
    </w:tbl>
    <w:p w14:paraId="7B1FEB36" w14:textId="7BEBCEFD" w:rsidR="0088589C" w:rsidRPr="00A4238E" w:rsidRDefault="0088589C" w:rsidP="00A4238E">
      <w:pPr>
        <w:spacing w:after="0" w:line="480" w:lineRule="auto"/>
        <w:rPr>
          <w:rFonts w:asciiTheme="minorBidi" w:hAnsiTheme="minorBidi"/>
          <w:sz w:val="22"/>
          <w:szCs w:val="22"/>
        </w:rPr>
      </w:pPr>
    </w:p>
    <w:tbl>
      <w:tblPr>
        <w:tblW w:w="12780" w:type="dxa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227"/>
        <w:gridCol w:w="1440"/>
        <w:gridCol w:w="1440"/>
        <w:gridCol w:w="1440"/>
        <w:gridCol w:w="1350"/>
        <w:gridCol w:w="1440"/>
        <w:gridCol w:w="1443"/>
      </w:tblGrid>
      <w:tr w:rsidR="00E23100" w:rsidRPr="00E23100" w14:paraId="1A25CE7A" w14:textId="77777777" w:rsidTr="00F72B20">
        <w:trPr>
          <w:trHeight w:val="300"/>
          <w:jc w:val="center"/>
        </w:trPr>
        <w:tc>
          <w:tcPr>
            <w:tcW w:w="12780" w:type="dxa"/>
            <w:gridSpan w:val="7"/>
            <w:tcMar>
              <w:top w:w="15" w:type="dxa"/>
              <w:left w:w="15" w:type="dxa"/>
              <w:right w:w="15" w:type="dxa"/>
            </w:tcMar>
            <w:vAlign w:val="center"/>
          </w:tcPr>
          <w:p w14:paraId="538E6E2E" w14:textId="77A01DDE" w:rsidR="00E23100" w:rsidRPr="00E23100" w:rsidRDefault="00E23100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lastRenderedPageBreak/>
              <w:t xml:space="preserve">Supplement 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Table 2. Patient Characteristics of </w:t>
            </w:r>
            <w:r w:rsidR="00A036E6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the </w:t>
            </w:r>
            <w:r w:rsidR="004909E0">
              <w:rPr>
                <w:rFonts w:asciiTheme="minorBidi" w:hAnsiTheme="minorBidi"/>
                <w:b/>
                <w:bCs/>
                <w:sz w:val="22"/>
                <w:szCs w:val="22"/>
              </w:rPr>
              <w:t>Study</w:t>
            </w:r>
            <w:r w:rsidR="004909E0"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Cohort </w:t>
            </w:r>
            <w:r w:rsidR="00DB0A65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by </w:t>
            </w:r>
            <w:r w:rsidR="00DB0A65" w:rsidRPr="006D268F">
              <w:rPr>
                <w:rFonts w:asciiTheme="minorBidi" w:hAnsiTheme="minorBidi"/>
                <w:b/>
                <w:bCs/>
                <w:sz w:val="22"/>
                <w:szCs w:val="22"/>
              </w:rPr>
              <w:t>Quartile</w:t>
            </w:r>
            <w:r w:rsidR="00DB0A65">
              <w:rPr>
                <w:rFonts w:asciiTheme="minorBidi" w:hAnsiTheme="minorBidi"/>
                <w:b/>
                <w:bCs/>
                <w:sz w:val="22"/>
                <w:szCs w:val="22"/>
              </w:rPr>
              <w:t>s</w:t>
            </w:r>
            <w:r w:rsidR="00DB0A65" w:rsidRPr="006D268F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of Telehealth Utilization at the </w:t>
            </w:r>
            <w:r w:rsidR="00DB0A65" w:rsidRPr="004C5C6D">
              <w:rPr>
                <w:rFonts w:asciiTheme="minorBidi" w:hAnsiTheme="minorBidi"/>
                <w:b/>
                <w:bCs/>
                <w:sz w:val="22"/>
                <w:szCs w:val="22"/>
              </w:rPr>
              <w:t>5-digit Zip Code</w:t>
            </w:r>
            <w:r w:rsidR="00A27FA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DB0A65" w:rsidRPr="004C5C6D">
              <w:rPr>
                <w:rFonts w:asciiTheme="minorBidi" w:hAnsiTheme="minorBidi"/>
                <w:b/>
                <w:bCs/>
                <w:sz w:val="22"/>
                <w:szCs w:val="22"/>
              </w:rPr>
              <w:t>Tabulation Area</w:t>
            </w:r>
            <w:r w:rsidR="00DB0A65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DB0A65">
              <w:rPr>
                <w:rFonts w:asciiTheme="minorBidi" w:hAnsiTheme="minorBidi"/>
                <w:b/>
                <w:bCs/>
                <w:sz w:val="22"/>
                <w:szCs w:val="22"/>
              </w:rPr>
              <w:t>Level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>.</w:t>
            </w:r>
            <w:r w:rsidR="00642DE1"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27FA9" w:rsidRPr="00E23100" w14:paraId="6F0DF4D0" w14:textId="77777777" w:rsidTr="00474FA1">
        <w:trPr>
          <w:trHeight w:val="300"/>
          <w:jc w:val="center"/>
        </w:trPr>
        <w:tc>
          <w:tcPr>
            <w:tcW w:w="4227" w:type="dxa"/>
            <w:vMerge w:val="restart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6D31F4F9" w14:textId="54A6CBAD" w:rsidR="00A27FA9" w:rsidRPr="00E23100" w:rsidRDefault="00A27FA9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atient Characteristics</w:t>
            </w:r>
          </w:p>
        </w:tc>
        <w:tc>
          <w:tcPr>
            <w:tcW w:w="5670" w:type="dxa"/>
            <w:gridSpan w:val="4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0A70FCA4" w14:textId="411303DE" w:rsidR="00A27FA9" w:rsidRPr="00E23100" w:rsidRDefault="00A27FA9" w:rsidP="006D268F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Maryland ZCTA</w:t>
            </w:r>
          </w:p>
        </w:tc>
        <w:tc>
          <w:tcPr>
            <w:tcW w:w="1440" w:type="dxa"/>
            <w:vMerge w:val="restart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2B98CC3D" w14:textId="11883FD5" w:rsidR="00A27FA9" w:rsidRPr="00E23100" w:rsidRDefault="00A27FA9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Other </w:t>
            </w:r>
            <w:r w:rsidRPr="006D268F">
              <w:rPr>
                <w:rFonts w:asciiTheme="minorBidi" w:hAnsiTheme="minorBidi"/>
                <w:b/>
                <w:bCs/>
                <w:sz w:val="22"/>
                <w:szCs w:val="22"/>
              </w:rPr>
              <w:t>ZCTA</w:t>
            </w:r>
          </w:p>
        </w:tc>
        <w:tc>
          <w:tcPr>
            <w:tcW w:w="1443" w:type="dxa"/>
            <w:vMerge w:val="restart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1FDFFD87" w14:textId="3145E52E" w:rsidR="00A27FA9" w:rsidRPr="00E23100" w:rsidRDefault="00A27FA9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Total</w:t>
            </w:r>
          </w:p>
        </w:tc>
      </w:tr>
      <w:tr w:rsidR="00A27FA9" w:rsidRPr="00E23100" w14:paraId="35CC0C46" w14:textId="77777777" w:rsidTr="00F72B20">
        <w:trPr>
          <w:trHeight w:val="300"/>
          <w:jc w:val="center"/>
        </w:trPr>
        <w:tc>
          <w:tcPr>
            <w:tcW w:w="4227" w:type="dxa"/>
            <w:vMerge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19F8422F" w14:textId="6416D8E6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640FCEF4" w14:textId="604AE31A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Q1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4D83443A" w14:textId="4CDC4BFB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1440" w:type="dxa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3FDD39E4" w14:textId="3A5BBDBE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1350" w:type="dxa"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2502AAFC" w14:textId="6C8AE887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1440" w:type="dxa"/>
            <w:vMerge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72664023" w14:textId="77777777" w:rsidR="00A27FA9" w:rsidRPr="00E23100" w:rsidDel="003A243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443" w:type="dxa"/>
            <w:vMerge/>
            <w:shd w:val="clear" w:color="auto" w:fill="AEAAAA" w:themeFill="background2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57B78091" w14:textId="77777777" w:rsidR="00A27FA9" w:rsidRPr="00E23100" w:rsidRDefault="00A27FA9" w:rsidP="00A27FA9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72B20" w:rsidRPr="00E23100" w14:paraId="75ABDF25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6EEA2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E2310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otal Patients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1986C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,295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53508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,58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44867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,711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E8152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741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80EF7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,647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6F375D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4,974</w:t>
            </w:r>
          </w:p>
        </w:tc>
      </w:tr>
      <w:tr w:rsidR="00F72B20" w:rsidRPr="00E23100" w14:paraId="0E0D00C0" w14:textId="77777777" w:rsidTr="00F72B20">
        <w:trPr>
          <w:trHeight w:val="300"/>
          <w:jc w:val="center"/>
        </w:trPr>
        <w:tc>
          <w:tcPr>
            <w:tcW w:w="12780" w:type="dxa"/>
            <w:gridSpan w:val="7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F6E1AF6" w14:textId="24777FD8" w:rsidR="00F72B20" w:rsidRPr="00E23100" w:rsidRDefault="00F72B20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72B2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F72B20" w:rsidRPr="00E23100" w14:paraId="0F329E90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9C9217" w14:textId="54618ABE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9D5BBD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2.0 (17.3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D5444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2.6 (16.7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A8C00A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.4 (16.5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DC299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.5 (16.175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340CD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0.9 (17.51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DCD06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.7 (17.077)</w:t>
            </w:r>
          </w:p>
        </w:tc>
      </w:tr>
      <w:tr w:rsidR="00F72B20" w:rsidRPr="00E23100" w14:paraId="3CFC6157" w14:textId="77777777" w:rsidTr="00474FA1">
        <w:trPr>
          <w:trHeight w:val="300"/>
          <w:jc w:val="center"/>
        </w:trPr>
        <w:tc>
          <w:tcPr>
            <w:tcW w:w="12780" w:type="dxa"/>
            <w:gridSpan w:val="7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F0BA66C" w14:textId="33057C3C" w:rsidR="00F72B20" w:rsidRPr="00E23100" w:rsidRDefault="00DD5408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</w:tr>
      <w:tr w:rsidR="00F72B20" w:rsidRPr="00E23100" w14:paraId="28B06779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F9A9D2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F4ADEA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,862 (63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C0AE9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,187 (62.3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F5D23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923 (59.4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8F0E4F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,104 (54.1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249D4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,614 (51.8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B1951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2,690 (58.2%)</w:t>
            </w:r>
          </w:p>
        </w:tc>
      </w:tr>
      <w:tr w:rsidR="00F72B20" w:rsidRPr="00E23100" w14:paraId="52992521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7E4C93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4C5F0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,430 (36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E7195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,386 (37.7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C2F69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,785 (40.6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7BDC1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633 (45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B7769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,970 (48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4E1C1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,204 (41.8%)</w:t>
            </w:r>
          </w:p>
        </w:tc>
      </w:tr>
      <w:tr w:rsidR="00F72B20" w:rsidRPr="00E23100" w14:paraId="3CC2AB24" w14:textId="77777777" w:rsidTr="00F72B20">
        <w:trPr>
          <w:trHeight w:val="300"/>
          <w:jc w:val="center"/>
        </w:trPr>
        <w:tc>
          <w:tcPr>
            <w:tcW w:w="12780" w:type="dxa"/>
            <w:gridSpan w:val="7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C80301D" w14:textId="0508D5AC" w:rsidR="00F72B20" w:rsidRPr="00E23100" w:rsidRDefault="00F72B20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72B2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</w:tr>
      <w:tr w:rsidR="00F72B20" w:rsidRPr="00E23100" w14:paraId="5ECF250A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323D5A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6881C9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355 (29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47B89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206 (18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803D2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,824 (22.9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B7275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13 (12.4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6DC9C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,444 (10.2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E239C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,542 (18.8%)</w:t>
            </w:r>
          </w:p>
        </w:tc>
      </w:tr>
      <w:tr w:rsidR="00F72B20" w:rsidRPr="00E23100" w14:paraId="3218105E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CCCEBF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24454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167 (6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81E6F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,506 (5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858FF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8 (2.6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F06CC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7 (1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896EF9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,691 (3.9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73232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909 (4.7%)</w:t>
            </w:r>
          </w:p>
        </w:tc>
      </w:tr>
      <w:tr w:rsidR="00F72B20" w:rsidRPr="00E23100" w14:paraId="390A4B17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38BC64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A024C9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,928 (54.1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B038C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,751 (68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7E99E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,528 (69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E25567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,605 (80.2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F35C9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,381 (71.9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34A0D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3,193 (66.6%)</w:t>
            </w:r>
          </w:p>
        </w:tc>
      </w:tr>
      <w:tr w:rsidR="00F72B20" w:rsidRPr="00E23100" w14:paraId="4B711EBE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EF9130" w14:textId="77777777" w:rsidR="0088589C" w:rsidRPr="00F72B2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ther/Unknow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A1C47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2,845 (9.1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FBD86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2,117 (7.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A913C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921 (5.5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695E0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316 (5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4972CF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6,131 (14.0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C64C7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sz w:val="18"/>
                <w:szCs w:val="18"/>
              </w:rPr>
              <w:t>12,330 (9.8%)</w:t>
            </w:r>
          </w:p>
        </w:tc>
      </w:tr>
      <w:tr w:rsidR="00F72B20" w:rsidRPr="00E23100" w14:paraId="6AD0B62A" w14:textId="77777777" w:rsidTr="004343C1">
        <w:trPr>
          <w:trHeight w:val="300"/>
          <w:jc w:val="center"/>
        </w:trPr>
        <w:tc>
          <w:tcPr>
            <w:tcW w:w="12780" w:type="dxa"/>
            <w:gridSpan w:val="7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0A526DC" w14:textId="11DAB6D6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F72B2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ocial Needs</w:t>
            </w:r>
          </w:p>
        </w:tc>
      </w:tr>
      <w:tr w:rsidR="00F72B20" w:rsidRPr="00E23100" w14:paraId="7456A46E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E25A52" w14:textId="747BE9ED" w:rsidR="00F72B20" w:rsidRPr="00E23100" w:rsidRDefault="00544017" w:rsidP="00F72B20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av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</w:t>
            </w:r>
            <w:r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="00F72B20" w:rsidRPr="00F72B2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t least one social need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AFE4D7" w14:textId="2D9743DC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601 (18.3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EAD90E" w14:textId="1F132158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,698 (17.4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95DCD4" w14:textId="3BF2FF51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276 (14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459CD7" w14:textId="743991CD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12 (11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9EA645" w14:textId="5F9B5B55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606 (6.3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5D6774" w14:textId="660BC170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,793 (13%)</w:t>
            </w:r>
          </w:p>
        </w:tc>
      </w:tr>
      <w:tr w:rsidR="00F72B20" w:rsidRPr="00E23100" w14:paraId="6E2947FC" w14:textId="77777777" w:rsidTr="004343C1">
        <w:trPr>
          <w:trHeight w:val="300"/>
          <w:jc w:val="center"/>
        </w:trPr>
        <w:tc>
          <w:tcPr>
            <w:tcW w:w="12780" w:type="dxa"/>
            <w:gridSpan w:val="7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6E0EE78" w14:textId="6C5D6436" w:rsidR="00F72B20" w:rsidRPr="00E23100" w:rsidRDefault="00F72B20" w:rsidP="00F72B20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Clinical Characteristics </w:t>
            </w:r>
          </w:p>
        </w:tc>
      </w:tr>
      <w:tr w:rsidR="00F72B20" w:rsidRPr="00E23100" w14:paraId="3F67059C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B535DD" w14:textId="156AAC51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verage count </w:t>
            </w:r>
            <w:r w:rsidR="00DF355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of </w:t>
            </w: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hronic conditions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E04D2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 (3.9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FBCFC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 (4.0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5E77CF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7 (3.5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26FF5D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4 (3.3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1F715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2 (2.5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4C1FA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4 (3.5)</w:t>
            </w:r>
          </w:p>
        </w:tc>
      </w:tr>
      <w:tr w:rsidR="00F72B20" w:rsidRPr="00E23100" w14:paraId="6542B0AE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4F177F" w14:textId="4E729D30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verage count </w:t>
            </w:r>
            <w:r w:rsidR="000749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of </w:t>
            </w:r>
            <w:r w:rsidR="00DA2B9A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455D9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7 (13.9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237C6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4 (13.6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67AD6A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7 (13.5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74B85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.0 (14.1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D0ACC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.1 (13.3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806F8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.2 (13.7)</w:t>
            </w:r>
          </w:p>
        </w:tc>
      </w:tr>
      <w:tr w:rsidR="00F72B20" w:rsidRPr="00E23100" w14:paraId="496909DE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80F6FA" w14:textId="55DA52A5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ount CCI cancer </w:t>
            </w:r>
            <w:r w:rsidR="00CA541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iagnosis 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8FA0A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,030 (65.3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12D34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,851 (6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3F1B0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,150 (68.4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FC16F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,105 (73.4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0A93A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,666 (71.4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CFE3F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2,802 (68.3%)</w:t>
            </w:r>
          </w:p>
        </w:tc>
      </w:tr>
      <w:tr w:rsidR="00F72B20" w:rsidRPr="00E23100" w14:paraId="2B9B2FD0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AC57A6" w14:textId="33A1547E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ount CCI metastatic cancer </w:t>
            </w:r>
            <w:r w:rsidR="00CA541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iagnosis 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AB588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193 (30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F984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,005 (29.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32550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201 (31.9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F3E67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,914 (34.2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DC908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,012 (28.9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A0B70D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,325 (30%)</w:t>
            </w:r>
          </w:p>
        </w:tc>
      </w:tr>
      <w:tr w:rsidR="00F72B20" w:rsidRPr="00E23100" w14:paraId="051BB814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85F9FA" w14:textId="77777777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verage weighted CCI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D3ED9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4 (4.8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4ED123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1 (4.6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B9FB4A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0 (4.5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EA1BFA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1 (4.5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401459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 (4.0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595B9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9 (4.5)</w:t>
            </w:r>
          </w:p>
        </w:tc>
      </w:tr>
      <w:tr w:rsidR="00F72B20" w:rsidRPr="00E23100" w14:paraId="360C323A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719349" w14:textId="77777777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verage unscaled ACG risk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2C1DF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 (4.7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85E997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1 (4.6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5F186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6 (4.3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38EDE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4 (4.2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0ABA3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4 (3.4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978669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5 (4.3)</w:t>
            </w:r>
          </w:p>
        </w:tc>
      </w:tr>
      <w:tr w:rsidR="00F72B20" w:rsidRPr="00E23100" w14:paraId="0EAEF648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D0DA34" w14:textId="61F84681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ount </w:t>
            </w:r>
            <w:r w:rsidR="000749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with </w:t>
            </w: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+ hospitalizatio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4FBA7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,406 (39.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B1E65D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439 (34.2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DF43E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,011 (30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3D68D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,754 (30.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EAB04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320 (21.4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788C6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,930 (30.4%)</w:t>
            </w:r>
          </w:p>
        </w:tc>
      </w:tr>
      <w:tr w:rsidR="00F72B20" w:rsidRPr="00E23100" w14:paraId="380C0FB2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2AD7BC" w14:textId="3046402C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ount w</w:t>
            </w:r>
            <w:r w:rsidR="000749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th </w:t>
            </w: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1+ emergency </w:t>
            </w:r>
            <w:r w:rsidR="000749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visits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A32E40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,491 (33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3216C2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,419 (23.3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9FCB3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,972 (11.8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440CC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0 (8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AAAAD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,842 (11.1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69130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,234 (19.4%)</w:t>
            </w:r>
          </w:p>
        </w:tc>
      </w:tr>
      <w:tr w:rsidR="00F72B20" w:rsidRPr="00E23100" w14:paraId="2AE731C9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C2E7D2" w14:textId="1218B0DA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ount w</w:t>
            </w:r>
            <w:r w:rsidR="000749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th</w:t>
            </w: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RUB4-5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443A0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,829 (54.8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7411F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,110 (52.1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E1F358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,683 (47.1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413CE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451 (43.9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C9494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,085 (29.1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0CCB7C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3,158 (43.9%)</w:t>
            </w:r>
          </w:p>
        </w:tc>
      </w:tr>
      <w:tr w:rsidR="00F72B20" w:rsidRPr="00E23100" w14:paraId="3D1885D9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6DA86A" w14:textId="77777777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ount any telehealth utilizatio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E2AD6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,676 (57.6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23C39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,238 (60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12F03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,913 (60.8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96339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,521 (63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45F7F5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,442 (42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462C26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4,790 (53.5%)</w:t>
            </w:r>
          </w:p>
        </w:tc>
      </w:tr>
      <w:tr w:rsidR="00F72B20" w:rsidRPr="00E23100" w14:paraId="1A27AC13" w14:textId="77777777" w:rsidTr="00F72B20">
        <w:trPr>
          <w:trHeight w:val="300"/>
          <w:jc w:val="center"/>
        </w:trPr>
        <w:tc>
          <w:tcPr>
            <w:tcW w:w="42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D399B7" w14:textId="77777777" w:rsidR="0088589C" w:rsidRPr="004343C1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343C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ount cancer-related telehealth utilization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BCF10E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,345 (27.2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784507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,783 (32.5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FD1E6B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,116 (37.5%)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84E46F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,539 (45.4%)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3C5004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,386 (29.8%)</w:t>
            </w:r>
          </w:p>
        </w:tc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D66D31" w14:textId="77777777" w:rsidR="0088589C" w:rsidRPr="00E23100" w:rsidRDefault="0088589C" w:rsidP="00E23100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2310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,169 (31.5%)</w:t>
            </w:r>
          </w:p>
        </w:tc>
      </w:tr>
      <w:tr w:rsidR="00CA5412" w:rsidRPr="00E23100" w14:paraId="30F969EB" w14:textId="77777777" w:rsidTr="00474FA1">
        <w:trPr>
          <w:trHeight w:val="300"/>
          <w:jc w:val="center"/>
        </w:trPr>
        <w:tc>
          <w:tcPr>
            <w:tcW w:w="12780" w:type="dxa"/>
            <w:gridSpan w:val="7"/>
            <w:tcMar>
              <w:top w:w="15" w:type="dxa"/>
              <w:left w:w="15" w:type="dxa"/>
              <w:right w:w="15" w:type="dxa"/>
            </w:tcMar>
            <w:vAlign w:val="center"/>
          </w:tcPr>
          <w:p w14:paraId="3B599D38" w14:textId="0DE2F66F" w:rsidR="00981608" w:rsidRDefault="00642DE1" w:rsidP="00981608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lastRenderedPageBreak/>
              <w:t>a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  <w:r w:rsidR="00981608" w:rsidRPr="00FA6109">
              <w:rPr>
                <w:rFonts w:asciiTheme="minorBidi" w:hAnsiTheme="minorBidi"/>
                <w:sz w:val="16"/>
                <w:szCs w:val="16"/>
              </w:rPr>
              <w:t xml:space="preserve">Areas where </w:t>
            </w:r>
            <w:r w:rsidR="0007492C">
              <w:rPr>
                <w:rFonts w:asciiTheme="minorBidi" w:hAnsiTheme="minorBidi"/>
                <w:sz w:val="16"/>
                <w:szCs w:val="16"/>
              </w:rPr>
              <w:t xml:space="preserve">the </w:t>
            </w:r>
            <w:r w:rsidR="00981608" w:rsidRPr="00FA6109">
              <w:rPr>
                <w:rFonts w:asciiTheme="minorBidi" w:hAnsiTheme="minorBidi"/>
                <w:sz w:val="16"/>
                <w:szCs w:val="16"/>
              </w:rPr>
              <w:t xml:space="preserve">sample count </w:t>
            </w:r>
            <w:r w:rsidR="00981608">
              <w:rPr>
                <w:rFonts w:asciiTheme="minorBidi" w:hAnsiTheme="minorBidi"/>
                <w:sz w:val="16"/>
                <w:szCs w:val="16"/>
              </w:rPr>
              <w:t>i</w:t>
            </w:r>
            <w:r w:rsidR="00981608" w:rsidRPr="00FA6109">
              <w:rPr>
                <w:rFonts w:asciiTheme="minorBidi" w:hAnsiTheme="minorBidi"/>
                <w:sz w:val="16"/>
                <w:szCs w:val="16"/>
              </w:rPr>
              <w:t xml:space="preserve">s &lt; 11 patients </w:t>
            </w:r>
            <w:r w:rsidR="00981608">
              <w:rPr>
                <w:rFonts w:asciiTheme="minorBidi" w:hAnsiTheme="minorBidi"/>
                <w:sz w:val="16"/>
                <w:szCs w:val="16"/>
              </w:rPr>
              <w:t>a</w:t>
            </w:r>
            <w:r w:rsidR="00981608" w:rsidRPr="00FA6109">
              <w:rPr>
                <w:rFonts w:asciiTheme="minorBidi" w:hAnsiTheme="minorBidi"/>
                <w:sz w:val="16"/>
                <w:szCs w:val="16"/>
              </w:rPr>
              <w:t>re removed from the sample.</w:t>
            </w:r>
            <w:r w:rsidR="00981608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The quartiles contain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n 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equal number of </w:t>
            </w:r>
            <w:r w:rsidR="00CA7F9E"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zip codes and are </w:t>
            </w:r>
            <w:r w:rsidR="00CA7F9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ategorized from the zip codes in Maryland containing</w:t>
            </w:r>
            <w:r w:rsidR="00981608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the</w:t>
            </w:r>
            <w:r w:rsidR="00CA7F9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owest </w:t>
            </w:r>
            <w:r w:rsidR="00981608" w:rsidRPr="00F23B77">
              <w:rPr>
                <w:rFonts w:asciiTheme="minorBidi" w:hAnsiTheme="minorBidi"/>
                <w:sz w:val="16"/>
                <w:szCs w:val="16"/>
              </w:rPr>
              <w:t>proportion of residents observed to have cancer-related telehealth services at JHHS</w:t>
            </w:r>
            <w:r w:rsidR="00981608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CA7F9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(Q1) to the highest number (Q4). The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ut-of-state</w:t>
            </w:r>
            <w:r w:rsidR="00CA7F9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zip codes </w:t>
            </w:r>
            <w:r w:rsidR="00CA7F9E"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surrounding states or far away) are all put together in a separate group.</w:t>
            </w:r>
            <w:r w:rsidR="00CA7F9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This category also includes patients missing the zip code information. </w:t>
            </w:r>
          </w:p>
          <w:p w14:paraId="40B9BFA1" w14:textId="1E75D122" w:rsidR="00CA5412" w:rsidRPr="006D268F" w:rsidRDefault="00CA5412" w:rsidP="00981608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CG: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djusted Clinical Group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, CCI: 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Charlson Comorbidity Index, </w:t>
            </w:r>
            <w:r w:rsidR="00981608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JHHS: Johns Hopkins Health System, 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RUB: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esource Utilization Band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, </w:t>
            </w:r>
            <w:r w:rsidRPr="006D268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ZCTA: 5-digit Zip Code Tabulation Area.</w:t>
            </w:r>
          </w:p>
        </w:tc>
      </w:tr>
    </w:tbl>
    <w:p w14:paraId="2C7EF349" w14:textId="77777777" w:rsidR="00FA4F64" w:rsidRDefault="0088589C">
      <w:pPr>
        <w:spacing w:after="0" w:line="240" w:lineRule="auto"/>
        <w:rPr>
          <w:rFonts w:asciiTheme="minorBidi" w:hAnsiTheme="minorBidi"/>
          <w:sz w:val="22"/>
          <w:szCs w:val="22"/>
        </w:rPr>
      </w:pPr>
      <w:r w:rsidRPr="00A4238E">
        <w:rPr>
          <w:rFonts w:asciiTheme="minorBidi" w:hAnsiTheme="minorBidi"/>
          <w:sz w:val="22"/>
          <w:szCs w:val="22"/>
        </w:rPr>
        <w:br w:type="page"/>
      </w:r>
    </w:p>
    <w:tbl>
      <w:tblPr>
        <w:tblW w:w="11700" w:type="dxa"/>
        <w:tblInd w:w="-54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300"/>
        <w:gridCol w:w="5400"/>
      </w:tblGrid>
      <w:tr w:rsidR="00FA4F64" w:rsidRPr="00C541A2" w14:paraId="7144A2CA" w14:textId="77777777" w:rsidTr="00320F13">
        <w:trPr>
          <w:trHeight w:val="300"/>
        </w:trPr>
        <w:tc>
          <w:tcPr>
            <w:tcW w:w="1170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D48146F" w14:textId="3170644B" w:rsidR="00FA4F64" w:rsidRPr="00083F19" w:rsidRDefault="0007492C" w:rsidP="00474FA1">
            <w:pPr>
              <w:spacing w:after="0" w:line="240" w:lineRule="auto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lastRenderedPageBreak/>
              <w:t xml:space="preserve">Supplement 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>.</w:t>
            </w:r>
            <w:r w:rsidR="00FA4F64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320F13">
              <w:rPr>
                <w:rFonts w:asciiTheme="minorBidi" w:hAnsiTheme="minorBidi"/>
                <w:b/>
                <w:bCs/>
                <w:sz w:val="22"/>
                <w:szCs w:val="22"/>
              </w:rPr>
              <w:t>Assessing the</w:t>
            </w:r>
            <w:r w:rsidR="00320F13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FA4F64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Concurrent </w:t>
            </w:r>
            <w:r w:rsidR="005C41D5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Year </w:t>
            </w:r>
            <w:r w:rsidR="00FA4F64">
              <w:rPr>
                <w:rFonts w:asciiTheme="minorBidi" w:hAnsiTheme="minorBidi"/>
                <w:b/>
                <w:bCs/>
                <w:sz w:val="22"/>
                <w:szCs w:val="22"/>
              </w:rPr>
              <w:t>Cancer-related Telehealth Utilization</w:t>
            </w:r>
            <w:r w:rsidR="00FA4F64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FA4F64" w:rsidRPr="00083F19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 xml:space="preserve">for Patients Receiving Cancer Care at Johns Hopkins Health System: Adjusted Odds Ratios Associated with Key Patient or Geographic </w:t>
            </w:r>
            <w:proofErr w:type="spellStart"/>
            <w:r w:rsidR="00FA4F64" w:rsidRPr="00083F19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>Factors</w:t>
            </w:r>
            <w:r w:rsidR="00FA4F64" w:rsidRPr="00083F19">
              <w:rPr>
                <w:rFonts w:asciiTheme="minorBidi" w:eastAsiaTheme="minorHAnsi" w:hAnsi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20F13" w:rsidRPr="00C541A2" w14:paraId="106EBCC1" w14:textId="77777777" w:rsidTr="00320F13">
        <w:trPr>
          <w:trHeight w:val="286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260F9F" w14:textId="77777777" w:rsidR="00FA4F64" w:rsidRPr="00C541A2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Key Factor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324ADC" w14:textId="58455F01" w:rsidR="00FA4F64" w:rsidRPr="00F23B77" w:rsidRDefault="0007492C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ancer-Related</w:t>
            </w:r>
            <w:r w:rsidR="00FA4F64" w:rsidRPr="00E607F7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Telehealth Utilization</w:t>
            </w:r>
          </w:p>
        </w:tc>
      </w:tr>
      <w:tr w:rsidR="00FA4F64" w:rsidRPr="00C541A2" w14:paraId="15F54ADD" w14:textId="77777777" w:rsidTr="00320F13">
        <w:trPr>
          <w:trHeight w:val="300"/>
        </w:trPr>
        <w:tc>
          <w:tcPr>
            <w:tcW w:w="1170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34C01FF" w14:textId="77777777" w:rsidR="00FA4F64" w:rsidRPr="00C541A2" w:rsidRDefault="00FA4F64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C541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</w:tr>
      <w:tr w:rsidR="00320F13" w:rsidRPr="00C541A2" w14:paraId="04C769C1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45AEBD" w14:textId="77777777" w:rsidR="00FA4F64" w:rsidRPr="00E607F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801E3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ge–Year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4D912E" w14:textId="6E6F1286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3 (0.993:0.994)</w:t>
            </w:r>
          </w:p>
        </w:tc>
      </w:tr>
      <w:tr w:rsidR="00320F13" w:rsidRPr="00C541A2" w14:paraId="2C27F890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30D4FF" w14:textId="77777777" w:rsidR="00FA4F64" w:rsidRPr="00795880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ex</w:t>
            </w:r>
            <w:r w:rsidRPr="0079588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–Male (ref: female)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682A34" w14:textId="3626A148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27 (1.101:1.154)</w:t>
            </w:r>
          </w:p>
        </w:tc>
      </w:tr>
      <w:tr w:rsidR="00320F13" w:rsidRPr="00C541A2" w14:paraId="4E90CF67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7786E7" w14:textId="77777777" w:rsidR="00FA4F64" w:rsidRPr="00795880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English Proficiency </w:t>
            </w: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(need for an interpreter)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7F168C" w14:textId="030611B7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601 (0.549:0.657)</w:t>
            </w:r>
          </w:p>
        </w:tc>
      </w:tr>
      <w:tr w:rsidR="00320F13" w:rsidRPr="00C541A2" w14:paraId="0008682E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717464" w14:textId="77777777" w:rsidR="00FA4F64" w:rsidRPr="00795880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y Social Need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8AEF3B" w14:textId="1AE242B2" w:rsidR="00FA4F64" w:rsidRPr="001E4DCB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51 (0.811:0.894)</w:t>
            </w:r>
          </w:p>
        </w:tc>
      </w:tr>
      <w:tr w:rsidR="00FA4F64" w:rsidRPr="00C541A2" w14:paraId="2B40F8D7" w14:textId="77777777" w:rsidTr="00320F13">
        <w:trPr>
          <w:trHeight w:val="300"/>
        </w:trPr>
        <w:tc>
          <w:tcPr>
            <w:tcW w:w="1170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D915399" w14:textId="77777777" w:rsidR="00FA4F64" w:rsidRPr="001E4DCB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Clinical </w:t>
            </w:r>
            <w:proofErr w:type="spellStart"/>
            <w:r w:rsidRPr="0079588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20F13" w:rsidRPr="00C541A2" w14:paraId="2C391825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971290" w14:textId="77777777" w:rsidR="00FA4F64" w:rsidRPr="005B4E8D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hronic Conditions Count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B022F0" w14:textId="75255665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5 (1.045:1.054)</w:t>
            </w:r>
          </w:p>
        </w:tc>
      </w:tr>
      <w:tr w:rsidR="00320F13" w:rsidRPr="00C541A2" w14:paraId="688E97A3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601DCF" w14:textId="77777777" w:rsidR="00FA4F64" w:rsidRPr="005B4E8D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Medication </w:t>
            </w: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6443EC" w14:textId="5242B0FA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34 (1.033:1.035)</w:t>
            </w:r>
          </w:p>
        </w:tc>
      </w:tr>
      <w:tr w:rsidR="00320F13" w:rsidRPr="00C541A2" w14:paraId="3693C502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5C3F6D" w14:textId="77777777" w:rsidR="00FA4F64" w:rsidRPr="00E01AA2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otal Medication Gap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FA1211" w14:textId="638C5078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31 (0.921:0.942)</w:t>
            </w:r>
          </w:p>
        </w:tc>
      </w:tr>
      <w:tr w:rsidR="00320F13" w:rsidRPr="00C541A2" w14:paraId="18C4374B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F9A55B" w14:textId="77777777" w:rsidR="00FA4F64" w:rsidRPr="005B4E8D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utpatient Visits Count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986C6" w14:textId="18F7E9C8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26 (1.026:1.027)</w:t>
            </w:r>
          </w:p>
        </w:tc>
      </w:tr>
      <w:tr w:rsidR="00FA4F64" w:rsidRPr="00C541A2" w14:paraId="5A021469" w14:textId="77777777" w:rsidTr="00320F13">
        <w:trPr>
          <w:trHeight w:val="300"/>
        </w:trPr>
        <w:tc>
          <w:tcPr>
            <w:tcW w:w="1170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A89F829" w14:textId="79D05D7E" w:rsidR="00FA4F64" w:rsidRPr="00E01AA2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harlson Comorbidity Index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-d</w:t>
            </w: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efined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ncer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Diagnosis</w:t>
            </w:r>
          </w:p>
        </w:tc>
      </w:tr>
      <w:tr w:rsidR="00320F13" w:rsidRPr="00C541A2" w14:paraId="60B0D6FC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D5DFFB" w14:textId="499FA1AF" w:rsidR="00320F13" w:rsidRPr="00E01AA2" w:rsidRDefault="00320F13" w:rsidP="00320F13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Cancer Diagnosis 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FE5FDF" w14:textId="0C0A9A9B" w:rsidR="00320F13" w:rsidRPr="00795880" w:rsidRDefault="00320F13" w:rsidP="00320F13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503 (2.415:2.593)</w:t>
            </w:r>
          </w:p>
        </w:tc>
      </w:tr>
      <w:tr w:rsidR="00320F13" w:rsidRPr="00C541A2" w14:paraId="60A8BBE4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346DBD" w14:textId="6CC1456B" w:rsidR="00320F13" w:rsidRPr="00E15EA1" w:rsidRDefault="00320F13" w:rsidP="00320F13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tastatic Cancer Diagnosi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62F6F4" w14:textId="4D910A6A" w:rsidR="00320F13" w:rsidRPr="00795880" w:rsidRDefault="00320F13" w:rsidP="00320F13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529 (1.491:1.568)</w:t>
            </w:r>
          </w:p>
        </w:tc>
      </w:tr>
      <w:tr w:rsidR="00FA4F64" w:rsidRPr="00C541A2" w14:paraId="6A928C6F" w14:textId="77777777" w:rsidTr="00320F13">
        <w:trPr>
          <w:trHeight w:val="300"/>
        </w:trPr>
        <w:tc>
          <w:tcPr>
            <w:tcW w:w="1170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D38E413" w14:textId="77777777" w:rsidR="00FA4F64" w:rsidRPr="00795880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F23B77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eospatial Characteristics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20F13" w:rsidRPr="00C541A2" w14:paraId="55901CB8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226EDF" w14:textId="77777777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040DBF" w14:textId="504957C1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 (1.194:1.206)</w:t>
            </w:r>
          </w:p>
        </w:tc>
      </w:tr>
      <w:tr w:rsidR="00320F13" w:rsidRPr="00C541A2" w14:paraId="147B9C8B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AAB1DD" w14:textId="77777777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ational Rank ADI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7617CA" w14:textId="28B85963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1 (0.99:0.992)</w:t>
            </w:r>
          </w:p>
        </w:tc>
      </w:tr>
      <w:tr w:rsidR="00320F13" w:rsidRPr="00C541A2" w14:paraId="71DC0D78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313338" w14:textId="76E15DD1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Primary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UCA</w:t>
            </w:r>
            <w:r w:rsidR="006A179C"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86EA6C" w14:textId="4349EF60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08 (1.092:1.125)</w:t>
            </w:r>
          </w:p>
        </w:tc>
      </w:tr>
      <w:tr w:rsidR="00320F13" w:rsidRPr="00C541A2" w14:paraId="66591133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FDA570" w14:textId="3ED9168F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COVID-19 </w:t>
            </w:r>
            <w:proofErr w:type="spellStart"/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valence</w:t>
            </w:r>
            <w:r w:rsidR="006A179C"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C08272" w14:textId="06710980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1 (0.998:1.003)</w:t>
            </w:r>
          </w:p>
        </w:tc>
      </w:tr>
      <w:tr w:rsidR="00320F13" w:rsidRPr="00C541A2" w14:paraId="680840C8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F5BDCE" w14:textId="77777777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unt of Cable ISPs per ZCTA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7F2701" w14:textId="68E8A9A1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 (0.97:1.009)</w:t>
            </w:r>
          </w:p>
        </w:tc>
      </w:tr>
      <w:tr w:rsidR="00320F13" w:rsidRPr="00C541A2" w14:paraId="403DEA72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AA2D52" w14:textId="77777777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x Cable Download Speed in Mbp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997582" w14:textId="40C08158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6 (1.217:2.104)</w:t>
            </w:r>
          </w:p>
        </w:tc>
      </w:tr>
      <w:tr w:rsidR="00320F13" w:rsidRPr="00C541A2" w14:paraId="23B7E916" w14:textId="77777777" w:rsidTr="00320F13">
        <w:trPr>
          <w:trHeight w:val="300"/>
        </w:trPr>
        <w:tc>
          <w:tcPr>
            <w:tcW w:w="63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57F8AC" w14:textId="77777777" w:rsidR="00FA4F64" w:rsidRPr="00F23B77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x Cable Upload Speed in Mbps</w:t>
            </w:r>
          </w:p>
        </w:tc>
        <w:tc>
          <w:tcPr>
            <w:tcW w:w="540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EBAF7C" w14:textId="342EF079" w:rsidR="00FA4F64" w:rsidRPr="00795880" w:rsidRDefault="00320F13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20F1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688 (0.642:0.738)</w:t>
            </w:r>
          </w:p>
        </w:tc>
      </w:tr>
      <w:tr w:rsidR="00FA4F64" w:rsidRPr="00C541A2" w14:paraId="53251CAF" w14:textId="77777777" w:rsidTr="00320F13">
        <w:trPr>
          <w:trHeight w:val="300"/>
        </w:trPr>
        <w:tc>
          <w:tcPr>
            <w:tcW w:w="1170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175BDF1" w14:textId="132FBB33" w:rsidR="00FA4F64" w:rsidRPr="00320F13" w:rsidRDefault="00FA4F64" w:rsidP="00FA4F64">
            <w:pPr>
              <w:spacing w:after="0" w:line="240" w:lineRule="auto"/>
              <w:contextualSpacing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  <w:proofErr w:type="spellEnd"/>
            <w:r w:rsidRPr="00C541A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DF3556">
              <w:rPr>
                <w:rFonts w:asciiTheme="minorBidi" w:hAnsiTheme="minorBidi"/>
                <w:sz w:val="16"/>
                <w:szCs w:val="16"/>
              </w:rPr>
              <w:t xml:space="preserve">The 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Odds Ratio (95%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Confidence Intervals)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s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presented for each variable included in the model and for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he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concurrent year outcome. The model includes 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 CCI-defined cancer diagnosis to assess how the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igh-level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nformation regarding the severity of cancer (defined through the CCI variable) would impact the use of cancer-related telehealth services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.</w:t>
            </w:r>
          </w:p>
          <w:p w14:paraId="7D04B54B" w14:textId="48630A89" w:rsidR="00FA4F64" w:rsidRPr="00515B30" w:rsidRDefault="00FA4F64" w:rsidP="00474FA1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  <w:vertAlign w:val="superscript"/>
              </w:rPr>
            </w:pPr>
            <w:r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b </w:t>
            </w:r>
            <w:r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These clinical measures are derived from the Johns Hopkins </w:t>
            </w:r>
            <w:r w:rsidR="006A179C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CG</w:t>
            </w:r>
            <w:r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System Version 12.0.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7A1666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3639B6F6" w14:textId="785A91F6" w:rsidR="00FA4F64" w:rsidRDefault="006A179C" w:rsidP="00474FA1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c</w:t>
            </w:r>
            <w:r w:rsidR="00FA4F64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The RUCA primary categories </w:t>
            </w:r>
            <w:r w:rsidR="00FA4F64">
              <w:rPr>
                <w:rFonts w:asciiTheme="minorBidi" w:hAnsiTheme="minorBidi"/>
                <w:sz w:val="16"/>
                <w:szCs w:val="16"/>
              </w:rPr>
              <w:t>a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re ordinal, </w:t>
            </w:r>
            <w:r w:rsidR="00FA4F64">
              <w:rPr>
                <w:rFonts w:asciiTheme="minorBidi" w:hAnsiTheme="minorBidi"/>
                <w:sz w:val="16"/>
                <w:szCs w:val="16"/>
              </w:rPr>
              <w:t>ranging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 from 1 to 10 in order of increasing rurality. We </w:t>
            </w:r>
            <w:r w:rsidR="00FA4F64">
              <w:rPr>
                <w:rFonts w:asciiTheme="minorBidi" w:hAnsiTheme="minorBidi"/>
                <w:sz w:val="16"/>
                <w:szCs w:val="16"/>
              </w:rPr>
              <w:t>treat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 the primary categories as continuous values for these analyses to simplify </w:t>
            </w:r>
            <w:r w:rsidR="00FA4F64">
              <w:rPr>
                <w:rFonts w:asciiTheme="minorBidi" w:hAnsiTheme="minorBidi"/>
                <w:sz w:val="16"/>
                <w:szCs w:val="16"/>
              </w:rPr>
              <w:t xml:space="preserve">the 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>interpretation of linear effects in predictive modeling.</w:t>
            </w:r>
          </w:p>
          <w:p w14:paraId="5F2CC5FF" w14:textId="3D7BC5F0" w:rsidR="00FA4F64" w:rsidRPr="00F23B77" w:rsidRDefault="006A179C" w:rsidP="00474FA1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d</w:t>
            </w:r>
            <w:r w:rsidR="00FA4F64"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Cumulative prevalence per 100K </w:t>
            </w:r>
            <w:r w:rsidR="00FA4F64">
              <w:rPr>
                <w:rFonts w:asciiTheme="minorBidi" w:hAnsiTheme="minorBidi"/>
                <w:sz w:val="16"/>
                <w:szCs w:val="16"/>
              </w:rPr>
              <w:t>residences</w:t>
            </w:r>
            <w:r w:rsidR="00FA4F64" w:rsidRPr="00F23B77">
              <w:rPr>
                <w:rFonts w:asciiTheme="minorBidi" w:hAnsiTheme="minorBidi"/>
                <w:sz w:val="16"/>
                <w:szCs w:val="16"/>
              </w:rPr>
              <w:t xml:space="preserve"> through February 2022.</w:t>
            </w:r>
          </w:p>
          <w:p w14:paraId="53B49E2E" w14:textId="5065609A" w:rsidR="00FA4F64" w:rsidRPr="00C541A2" w:rsidRDefault="006A179C" w:rsidP="00474FA1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lastRenderedPageBreak/>
              <w:t xml:space="preserve">ACG: </w:t>
            </w:r>
            <w:r w:rsidR="00474FA1">
              <w:rPr>
                <w:rFonts w:asciiTheme="minorBidi" w:hAnsiTheme="minorBidi"/>
                <w:sz w:val="16"/>
                <w:szCs w:val="16"/>
              </w:rPr>
              <w:t xml:space="preserve">ACG: </w:t>
            </w:r>
            <w:r w:rsidR="00474FA1"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djusted Clinical Group</w:t>
            </w:r>
            <w:r w:rsidR="00474FA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, </w:t>
            </w:r>
            <w:r w:rsidR="00FA4F64">
              <w:rPr>
                <w:rFonts w:asciiTheme="minorBidi" w:hAnsiTheme="minorBidi"/>
                <w:sz w:val="16"/>
                <w:szCs w:val="16"/>
              </w:rPr>
              <w:t xml:space="preserve">ADI: Area Deprivation </w:t>
            </w:r>
            <w:r w:rsidR="00FA4F64"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ndex,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CI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: 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harlson Comorbidity Index</w:t>
            </w:r>
            <w:r w:rsidR="00FA4F64"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ISP: Internet Service Provider, Mbps: megabits per second, RUCA: Rural-Urban Commuting Area, ZCTA: 5-digit Zip Code Tabulation Area.</w:t>
            </w:r>
          </w:p>
        </w:tc>
      </w:tr>
    </w:tbl>
    <w:p w14:paraId="35F0BEEF" w14:textId="77777777" w:rsidR="0007492C" w:rsidRDefault="0007492C" w:rsidP="0007492C">
      <w:pPr>
        <w:spacing w:after="0" w:line="240" w:lineRule="auto"/>
        <w:rPr>
          <w:rFonts w:asciiTheme="minorBidi" w:hAnsiTheme="minorBidi"/>
          <w:b/>
          <w:bCs/>
          <w:sz w:val="22"/>
          <w:szCs w:val="22"/>
        </w:rPr>
      </w:pPr>
    </w:p>
    <w:p w14:paraId="0B3ED3BF" w14:textId="77777777" w:rsidR="0007492C" w:rsidRDefault="0007492C">
      <w:pPr>
        <w:spacing w:after="0" w:line="240" w:lineRule="auto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br w:type="page"/>
      </w:r>
    </w:p>
    <w:p w14:paraId="41A44244" w14:textId="282C1A2A" w:rsidR="00030612" w:rsidRDefault="00030612" w:rsidP="0007492C">
      <w:pPr>
        <w:spacing w:after="0" w:line="240" w:lineRule="auto"/>
        <w:rPr>
          <w:rFonts w:asciiTheme="minorBidi" w:hAnsiTheme="minorBidi"/>
          <w:b/>
          <w:bCs/>
          <w:sz w:val="22"/>
          <w:szCs w:val="22"/>
        </w:rPr>
      </w:pPr>
    </w:p>
    <w:tbl>
      <w:tblPr>
        <w:tblW w:w="11340" w:type="dxa"/>
        <w:tblInd w:w="-54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510"/>
        <w:gridCol w:w="2790"/>
        <w:gridCol w:w="1980"/>
        <w:gridCol w:w="3060"/>
      </w:tblGrid>
      <w:tr w:rsidR="00171306" w:rsidRPr="00C541A2" w14:paraId="3F06FF5E" w14:textId="77777777" w:rsidTr="006D268F">
        <w:trPr>
          <w:trHeight w:val="300"/>
        </w:trPr>
        <w:tc>
          <w:tcPr>
            <w:tcW w:w="11340" w:type="dxa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394FA202" w14:textId="6E471169" w:rsidR="00171306" w:rsidRPr="00083F19" w:rsidRDefault="0007492C" w:rsidP="00474FA1">
            <w:pPr>
              <w:spacing w:after="0" w:line="240" w:lineRule="auto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upplement 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Table </w:t>
            </w:r>
            <w:r w:rsidR="00171306"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="00171306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. </w:t>
            </w:r>
            <w:r w:rsidR="00320F13">
              <w:rPr>
                <w:rFonts w:asciiTheme="minorBidi" w:hAnsiTheme="minorBidi"/>
                <w:b/>
                <w:bCs/>
                <w:sz w:val="22"/>
                <w:szCs w:val="22"/>
              </w:rPr>
              <w:t>Assessing the</w:t>
            </w:r>
            <w:r w:rsidR="00171306" w:rsidRPr="00083F1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Concurrent Year Healthcare Outcomes </w:t>
            </w:r>
            <w:r w:rsidR="00171306" w:rsidRPr="00083F19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 xml:space="preserve">for Patients Receiving Cancer Care at Johns Hopkins Health System: Adjusted Odds Ratios Associated with Key Patient or Geographic </w:t>
            </w:r>
            <w:proofErr w:type="spellStart"/>
            <w:r w:rsidR="00171306" w:rsidRPr="00083F19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>Factors</w:t>
            </w:r>
            <w:r w:rsidR="00171306" w:rsidRPr="00083F19">
              <w:rPr>
                <w:rFonts w:asciiTheme="minorBidi" w:eastAsiaTheme="minorHAnsi" w:hAnsiTheme="minorBidi"/>
                <w:sz w:val="22"/>
                <w:szCs w:val="22"/>
                <w:vertAlign w:val="superscript"/>
              </w:rPr>
              <w:t>a</w:t>
            </w:r>
            <w:proofErr w:type="spellEnd"/>
            <w:r w:rsidR="00171306" w:rsidRPr="00083F19">
              <w:rPr>
                <w:rFonts w:asciiTheme="minorBidi" w:eastAsiaTheme="minorHAnsi" w:hAnsiTheme="minorBidi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FA4F64" w:rsidRPr="00C541A2" w14:paraId="086BC8BE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7F8E6C" w14:textId="77777777" w:rsidR="00171306" w:rsidRPr="006D268F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320F1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Key Factor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876D78" w14:textId="68902FA8" w:rsidR="00171306" w:rsidRPr="006D268F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6D268F"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  <w:t xml:space="preserve">Emergency Room </w:t>
            </w:r>
            <w:proofErr w:type="spellStart"/>
            <w:r w:rsidRPr="006D268F"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  <w:t>Visit</w:t>
            </w:r>
            <w:r w:rsidR="00B03524" w:rsidRPr="006D268F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7F8331" w14:textId="5BAAD030" w:rsidR="00171306" w:rsidRPr="006D268F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D268F"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  <w:t>Hospitalization</w:t>
            </w:r>
            <w:r w:rsidR="00B03524" w:rsidRPr="006D268F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D8A62C" w14:textId="361E7F61" w:rsidR="00171306" w:rsidRPr="006D268F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</w:pPr>
            <w:r w:rsidRPr="006D268F"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  <w:t xml:space="preserve">Expected Future Utilization of Higher </w:t>
            </w:r>
            <w:proofErr w:type="spellStart"/>
            <w:r w:rsidRPr="006D268F"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  <w:t>Cost</w:t>
            </w:r>
            <w:r w:rsidR="00B03524" w:rsidRPr="006D268F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71306" w:rsidRPr="00C541A2" w14:paraId="7F3AE945" w14:textId="77777777" w:rsidTr="006D268F">
        <w:trPr>
          <w:trHeight w:val="300"/>
        </w:trPr>
        <w:tc>
          <w:tcPr>
            <w:tcW w:w="11340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A00E416" w14:textId="77777777" w:rsidR="00171306" w:rsidRPr="00795880" w:rsidRDefault="00171306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5B4E8D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Telehealth Utilization </w:t>
            </w:r>
          </w:p>
        </w:tc>
      </w:tr>
      <w:tr w:rsidR="00FA4F64" w:rsidRPr="00C541A2" w14:paraId="5D383926" w14:textId="77777777" w:rsidTr="006D268F">
        <w:trPr>
          <w:trHeight w:val="300"/>
        </w:trPr>
        <w:tc>
          <w:tcPr>
            <w:tcW w:w="35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3EEA3" w14:textId="6EEDCE6F" w:rsidR="00171306" w:rsidRPr="00C541A2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y Cancer-related Telehealth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During </w:t>
            </w:r>
            <w:r w:rsidR="00DF355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68C5A" w14:textId="5990E94F" w:rsidR="00171306" w:rsidRPr="005B4E8D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16 (0.884:0.948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3327D1" w14:textId="275359E3" w:rsidR="00171306" w:rsidRPr="005B4E8D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3 (0.799:0.863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8B75F0" w14:textId="43AC194E" w:rsidR="00171306" w:rsidRPr="005B4E8D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46 (1.111:1.181)</w:t>
            </w:r>
          </w:p>
        </w:tc>
      </w:tr>
      <w:tr w:rsidR="00171306" w:rsidRPr="00C541A2" w14:paraId="6E83CBAB" w14:textId="77777777" w:rsidTr="006D268F">
        <w:trPr>
          <w:trHeight w:val="300"/>
        </w:trPr>
        <w:tc>
          <w:tcPr>
            <w:tcW w:w="11340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0F55326" w14:textId="77777777" w:rsidR="00171306" w:rsidRPr="00C541A2" w:rsidRDefault="00171306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C541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</w:tr>
      <w:tr w:rsidR="00FA4F64" w:rsidRPr="00C541A2" w14:paraId="2B0ACE83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294A6B" w14:textId="7777777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ge–Year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18C8E8" w14:textId="3C5395E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6 (0.995:0.99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E0448C" w14:textId="6DA9E30E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86 (0.985:0.987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B287A7" w14:textId="297875C4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3 (0.992:0.994)</w:t>
            </w:r>
          </w:p>
        </w:tc>
      </w:tr>
      <w:tr w:rsidR="00FA4F64" w:rsidRPr="00C541A2" w14:paraId="5D304F90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A13DF2" w14:textId="7777777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ex</w:t>
            </w:r>
            <w:r w:rsidRPr="0079588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–Male (ref: female)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D25C42" w14:textId="0D4AA66A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83 (0.855:0.911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2A26AB" w14:textId="03DEEB8E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99 (1.448:1.552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1A4E09" w14:textId="19FF5F29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58 (1.125:1.191)</w:t>
            </w:r>
          </w:p>
        </w:tc>
      </w:tr>
      <w:tr w:rsidR="00FA4F64" w:rsidRPr="00C541A2" w14:paraId="623ABBC8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692C2B" w14:textId="7777777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English Proficiency </w:t>
            </w: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(need for an interpreter)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D033D4" w14:textId="74F260B0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553 (1.42:1.698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612D6D" w14:textId="31FBCBC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798 (2.558:3.061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18672C" w14:textId="23C55ABA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548 (1.425:1.68)</w:t>
            </w:r>
          </w:p>
        </w:tc>
      </w:tr>
      <w:tr w:rsidR="00FA4F64" w:rsidRPr="00C541A2" w14:paraId="765A15BF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42C3BF" w14:textId="7777777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y Social Need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5C32EE" w14:textId="65364558" w:rsidR="00171306" w:rsidRPr="001E4DCB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797 (1.711:1.88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1AA550" w14:textId="6E0F2E83" w:rsidR="00171306" w:rsidRPr="001E4DCB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79 (1.405:1.556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44B82A" w14:textId="577846DB" w:rsidR="00171306" w:rsidRPr="001E4DCB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823 (1.725:1.927)</w:t>
            </w:r>
          </w:p>
        </w:tc>
      </w:tr>
      <w:tr w:rsidR="00171306" w:rsidRPr="00C541A2" w14:paraId="3D7CD09B" w14:textId="77777777" w:rsidTr="006D268F">
        <w:trPr>
          <w:trHeight w:val="300"/>
        </w:trPr>
        <w:tc>
          <w:tcPr>
            <w:tcW w:w="11340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9012F34" w14:textId="748033FB" w:rsidR="00171306" w:rsidRPr="001E4DCB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Clinical </w:t>
            </w:r>
            <w:proofErr w:type="spellStart"/>
            <w:r w:rsidRPr="0079588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  <w:r w:rsidR="00B03524"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A4F64" w:rsidRPr="00C541A2" w14:paraId="04A8B117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5BA7BE" w14:textId="77777777" w:rsidR="00171306" w:rsidRPr="005B4E8D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hronic Conditions Count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3F1144" w14:textId="3C4335B9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6 (1.054:1.066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86579C" w14:textId="7970BED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59 (1.251:1.266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BE9E3" w14:textId="755626A1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244 (2.226:2.263)</w:t>
            </w:r>
          </w:p>
        </w:tc>
      </w:tr>
      <w:tr w:rsidR="00FA4F64" w:rsidRPr="00C541A2" w14:paraId="54222ACA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9E6A23" w14:textId="77777777" w:rsidR="00171306" w:rsidRPr="005B4E8D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Medication </w:t>
            </w: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5AB60E" w14:textId="0514D751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52 (1.051:1.054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06FBCC" w14:textId="0B94F66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19 (1.216:1.221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F68A3D" w14:textId="6CBD74D4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02 (1.1:1.103)</w:t>
            </w:r>
          </w:p>
        </w:tc>
      </w:tr>
      <w:tr w:rsidR="00FA4F64" w:rsidRPr="00C541A2" w14:paraId="509CEEC5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D05F20" w14:textId="77777777" w:rsidR="00171306" w:rsidRPr="00E01AA2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E4DCB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otal Medication Gap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DE1CFF" w14:textId="3B37D7AF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57 (1.045:1.0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0B62B0" w14:textId="685A395A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94 (0.883:0.905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D5E41C" w14:textId="6857174C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31 (0.918:0.944)</w:t>
            </w:r>
          </w:p>
        </w:tc>
      </w:tr>
      <w:tr w:rsidR="00FA4F64" w:rsidRPr="00C541A2" w14:paraId="6ED7E838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80EB49" w14:textId="77777777" w:rsidR="00171306" w:rsidRPr="005B4E8D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B4E8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utpatient Visits Count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CF22B0" w14:textId="7025A42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8 (1.007:1.008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72AB9B" w14:textId="6F16B146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 (0.989:0.991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2E21E9" w14:textId="549BAD4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21 (1.02:1.022)</w:t>
            </w:r>
          </w:p>
        </w:tc>
      </w:tr>
      <w:tr w:rsidR="00171306" w:rsidRPr="00C541A2" w14:paraId="22CBDCC8" w14:textId="77777777" w:rsidTr="006D268F">
        <w:trPr>
          <w:trHeight w:val="300"/>
        </w:trPr>
        <w:tc>
          <w:tcPr>
            <w:tcW w:w="11340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BF4A0DB" w14:textId="7352AD4B" w:rsidR="00171306" w:rsidRPr="00B03524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harlson Comorbidity Index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-d</w:t>
            </w: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efined 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E01AA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ncer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Diagnosis</w:t>
            </w:r>
          </w:p>
        </w:tc>
      </w:tr>
      <w:tr w:rsidR="00FA4F64" w:rsidRPr="00C541A2" w14:paraId="097A1C66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E1BBCD" w14:textId="45CEFACD" w:rsidR="00171306" w:rsidRPr="00E01AA2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Cancer Diagnosis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EE6477" w14:textId="30785B5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675 (0.651:0.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90FD88" w14:textId="1454324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06 (0.77:0.844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5AFBC9" w14:textId="7D18BCCE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566 (1.506:1.628)</w:t>
            </w:r>
          </w:p>
        </w:tc>
      </w:tr>
      <w:tr w:rsidR="00FA4F64" w:rsidRPr="00C541A2" w14:paraId="07226EFF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A02862" w14:textId="64EBC185" w:rsidR="00171306" w:rsidRPr="00E15EA1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tastatic Cancer Diagnosi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39FB57" w14:textId="436C093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45 (1.008:1.083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6BF3E0" w14:textId="22A9A300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776 (1.71:1.846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77A5DB" w14:textId="60DEF6B0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E01AA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62 (0.932:0.992)</w:t>
            </w:r>
          </w:p>
        </w:tc>
      </w:tr>
      <w:tr w:rsidR="00171306" w:rsidRPr="00C541A2" w14:paraId="059202AA" w14:textId="77777777" w:rsidTr="006D268F">
        <w:trPr>
          <w:trHeight w:val="300"/>
        </w:trPr>
        <w:tc>
          <w:tcPr>
            <w:tcW w:w="11340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6BC017D" w14:textId="77777777" w:rsidR="00171306" w:rsidRPr="00795880" w:rsidRDefault="00171306" w:rsidP="00474FA1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F23B77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eospatial Characteristics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A4F64" w:rsidRPr="00C541A2" w14:paraId="0A5B76EB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7CD699" w14:textId="77777777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41972E" w14:textId="01D224D8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69 (0.961:0.97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519341" w14:textId="75DC3108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06 (0.898:0.913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8B12C1" w14:textId="1B51F373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34 (1.026:1.042)</w:t>
            </w:r>
          </w:p>
        </w:tc>
      </w:tr>
      <w:tr w:rsidR="00FA4F64" w:rsidRPr="00C541A2" w14:paraId="4159BC65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EDD223" w14:textId="77777777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ational Rank ADI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A36E78" w14:textId="31F550C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8 (1.001:1.015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D1BED8" w14:textId="2B28BF81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5 (1.004:1.006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9348BA" w14:textId="55479034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5 (1.004:1.006)</w:t>
            </w:r>
          </w:p>
        </w:tc>
      </w:tr>
      <w:tr w:rsidR="00FA4F64" w:rsidRPr="00C541A2" w14:paraId="0829632D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9D4AB4" w14:textId="3573FAA6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Primary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UCA</w:t>
            </w:r>
            <w:r w:rsidR="00B03524"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47B753" w14:textId="3D639164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409 (0.356:0.47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50E67C" w14:textId="2FCD7010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06 (0.879:0.935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A6FC4A" w14:textId="7750DB45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26 (0.904:0.947)</w:t>
            </w:r>
          </w:p>
        </w:tc>
      </w:tr>
      <w:tr w:rsidR="00FA4F64" w:rsidRPr="00C541A2" w14:paraId="31E32954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CE62FB" w14:textId="73F8CE83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COVID-19 </w:t>
            </w:r>
            <w:proofErr w:type="spellStart"/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valence</w:t>
            </w:r>
            <w:r w:rsidR="00B03524">
              <w:rPr>
                <w:rFonts w:asciiTheme="minorBidi" w:hAnsiTheme="minorBidi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B8026A" w14:textId="2B177FE3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722 (0.379:1.376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415E11" w14:textId="3F91EA87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 (0.985:0.994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C2AFE7" w14:textId="5BDF0652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999 (0.996:1.002)</w:t>
            </w:r>
          </w:p>
        </w:tc>
      </w:tr>
      <w:tr w:rsidR="00FA4F64" w:rsidRPr="00C541A2" w14:paraId="2077AF96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B55175" w14:textId="77777777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unt of Cable ISPs per ZCTA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02DC75" w14:textId="16026A5B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32 (1.202:1.263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D03E28" w14:textId="75B6F47B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72 (1.042:1.103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ED7394" w14:textId="06CE0135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03 (0.979:1.027)</w:t>
            </w:r>
          </w:p>
        </w:tc>
      </w:tr>
      <w:tr w:rsidR="00FA4F64" w:rsidRPr="00C541A2" w14:paraId="1AF9DB3D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97D786" w14:textId="77777777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x Cable Download Speed in Mbp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33F4D7" w14:textId="2F0939C8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971 (1.041:3.731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44A8AF" w14:textId="0FFA6C13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28 (0.526:1.304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080D7A" w14:textId="1510D425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19 (0.772:1.623)</w:t>
            </w:r>
          </w:p>
        </w:tc>
      </w:tr>
      <w:tr w:rsidR="00FA4F64" w:rsidRPr="00C541A2" w14:paraId="576F0CA6" w14:textId="77777777" w:rsidTr="00FA4F64">
        <w:trPr>
          <w:trHeight w:val="300"/>
        </w:trPr>
        <w:tc>
          <w:tcPr>
            <w:tcW w:w="351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5C656F" w14:textId="77777777" w:rsidR="00171306" w:rsidRPr="00F23B77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23B7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x Cable Upload Speed in Mbps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AC4EF5" w14:textId="41A74E9B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9 (0.959:1.238)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5DDBC1" w14:textId="4A7F6EDE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43 (0.759:0.935)</w:t>
            </w:r>
          </w:p>
        </w:tc>
        <w:tc>
          <w:tcPr>
            <w:tcW w:w="30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C45149" w14:textId="15CD1D55" w:rsidR="00171306" w:rsidRPr="00795880" w:rsidRDefault="00171306" w:rsidP="00171306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79588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049 (0.958:1.147)</w:t>
            </w:r>
          </w:p>
        </w:tc>
      </w:tr>
      <w:tr w:rsidR="00171306" w:rsidRPr="00C541A2" w14:paraId="213E15C9" w14:textId="77777777" w:rsidTr="006D268F">
        <w:trPr>
          <w:trHeight w:val="300"/>
        </w:trPr>
        <w:tc>
          <w:tcPr>
            <w:tcW w:w="11340" w:type="dxa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7A885E7F" w14:textId="7DD8A9E1" w:rsidR="008138F3" w:rsidRDefault="008138F3" w:rsidP="00B03524">
            <w:pPr>
              <w:spacing w:after="0" w:line="240" w:lineRule="auto"/>
              <w:contextualSpacing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lastRenderedPageBreak/>
              <w:t>a</w:t>
            </w:r>
            <w:proofErr w:type="spellEnd"/>
            <w:r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="00DF3556" w:rsidRPr="006D268F">
              <w:rPr>
                <w:rFonts w:asciiTheme="minorBidi" w:hAnsiTheme="minorBidi"/>
                <w:sz w:val="16"/>
                <w:szCs w:val="16"/>
              </w:rPr>
              <w:t xml:space="preserve">The 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Odds Ratio (95%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Confidence Intervals)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s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presented for each variable included in the model and for each concurrent year outcome. The model includes 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 CCI-defined cancer diagnosis to assess how the </w:t>
            </w:r>
            <w:r w:rsidR="00DF3556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igh-level</w:t>
            </w:r>
            <w:r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nformation regarding the severity of cancer (defined through the CCI variable) would impact the use of cancer-related telehealth services.</w:t>
            </w:r>
          </w:p>
          <w:p w14:paraId="6A11FDC0" w14:textId="475FE243" w:rsidR="008138F3" w:rsidRPr="00515B30" w:rsidRDefault="008138F3" w:rsidP="008138F3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  <w:vertAlign w:val="superscript"/>
              </w:rPr>
            </w:pPr>
            <w:r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b </w:t>
            </w:r>
            <w:r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These clinical measures are derived from the Johns Hopkins </w:t>
            </w:r>
            <w:r w:rsidR="006A179C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CG</w:t>
            </w:r>
            <w:r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System Version 12.0.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Expected Future Utilization of Higher Cost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presents the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Resource Utilization Band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om the ACG system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n the following categories: (1)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ealthy users, (2) Low resource utilization, (3) Moderate resource utilization, (4) High resource utilization, (5) Very high resource utilization.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7A1666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7C263F1B" w14:textId="459E7A16" w:rsidR="008138F3" w:rsidRDefault="00B03524" w:rsidP="008138F3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c</w:t>
            </w:r>
            <w:r w:rsidR="008138F3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The RUCA primary categories </w:t>
            </w:r>
            <w:r w:rsidR="008138F3">
              <w:rPr>
                <w:rFonts w:asciiTheme="minorBidi" w:hAnsiTheme="minorBidi"/>
                <w:sz w:val="16"/>
                <w:szCs w:val="16"/>
              </w:rPr>
              <w:t>a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re ordinal, </w:t>
            </w:r>
            <w:r w:rsidR="008138F3">
              <w:rPr>
                <w:rFonts w:asciiTheme="minorBidi" w:hAnsiTheme="minorBidi"/>
                <w:sz w:val="16"/>
                <w:szCs w:val="16"/>
              </w:rPr>
              <w:t>ranging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 from 1 to 10 in order of increasing rurality. We </w:t>
            </w:r>
            <w:r w:rsidR="008138F3">
              <w:rPr>
                <w:rFonts w:asciiTheme="minorBidi" w:hAnsiTheme="minorBidi"/>
                <w:sz w:val="16"/>
                <w:szCs w:val="16"/>
              </w:rPr>
              <w:t>treat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 the primary categories as continuous values for these analyses to simplify </w:t>
            </w:r>
            <w:r w:rsidR="008138F3">
              <w:rPr>
                <w:rFonts w:asciiTheme="minorBidi" w:hAnsiTheme="minorBidi"/>
                <w:sz w:val="16"/>
                <w:szCs w:val="16"/>
              </w:rPr>
              <w:t xml:space="preserve">the 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>interpretation of linear effects in predictive modeling.</w:t>
            </w:r>
          </w:p>
          <w:p w14:paraId="624FF740" w14:textId="4F5B150E" w:rsidR="008138F3" w:rsidRPr="00F23B77" w:rsidRDefault="00B03524" w:rsidP="008138F3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d</w:t>
            </w:r>
            <w:r w:rsidR="008138F3" w:rsidRPr="008F3C5C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Cumulative prevalence per 100K </w:t>
            </w:r>
            <w:r w:rsidR="008138F3">
              <w:rPr>
                <w:rFonts w:asciiTheme="minorBidi" w:hAnsiTheme="minorBidi"/>
                <w:sz w:val="16"/>
                <w:szCs w:val="16"/>
              </w:rPr>
              <w:t>residences</w:t>
            </w:r>
            <w:r w:rsidR="008138F3" w:rsidRPr="00F23B77">
              <w:rPr>
                <w:rFonts w:asciiTheme="minorBidi" w:hAnsiTheme="minorBidi"/>
                <w:sz w:val="16"/>
                <w:szCs w:val="16"/>
              </w:rPr>
              <w:t xml:space="preserve"> through February 2022.</w:t>
            </w:r>
          </w:p>
          <w:p w14:paraId="19425831" w14:textId="6E9D45B5" w:rsidR="00171306" w:rsidRPr="00C541A2" w:rsidRDefault="006A179C" w:rsidP="00474FA1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ACG: </w:t>
            </w:r>
            <w:r w:rsidRPr="00727A5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djusted Clinical Group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, </w:t>
            </w:r>
            <w:r w:rsidR="008138F3">
              <w:rPr>
                <w:rFonts w:asciiTheme="minorBidi" w:hAnsiTheme="minorBidi"/>
                <w:sz w:val="16"/>
                <w:szCs w:val="16"/>
              </w:rPr>
              <w:t xml:space="preserve">ADI: Area Deprivation </w:t>
            </w:r>
            <w:r w:rsidR="008138F3"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ndex, </w:t>
            </w:r>
            <w:r w:rsid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CI</w:t>
            </w:r>
            <w:r w:rsidR="008138F3"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: </w:t>
            </w:r>
            <w:r w:rsidR="00B03524" w:rsidRPr="00B0352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harlson Comorbidity Index</w:t>
            </w:r>
            <w:r w:rsidR="008138F3"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ISP: Internet Service Provider, Mbps: megabits per second, RUCA: Rural-Urban Commuting Area, ZCTA: 5-digit Zip Code Tabulation Area.</w:t>
            </w:r>
          </w:p>
        </w:tc>
      </w:tr>
    </w:tbl>
    <w:p w14:paraId="04ACB67F" w14:textId="77777777" w:rsidR="00171306" w:rsidRDefault="00171306">
      <w:pPr>
        <w:spacing w:after="0" w:line="240" w:lineRule="auto"/>
        <w:rPr>
          <w:rFonts w:asciiTheme="minorBidi" w:hAnsiTheme="minorBidi"/>
          <w:b/>
          <w:bCs/>
          <w:sz w:val="22"/>
          <w:szCs w:val="22"/>
        </w:rPr>
      </w:pPr>
    </w:p>
    <w:p w14:paraId="3B7F7ED5" w14:textId="77777777" w:rsidR="00171306" w:rsidRDefault="00171306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28733FF0" w14:textId="77777777" w:rsidR="00171306" w:rsidRDefault="00171306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2C4DBAD0" w14:textId="77777777" w:rsidR="00171306" w:rsidRDefault="00171306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6C147978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37B763ED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3A8E873C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B6C2615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0B25170D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66AEF880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0BA44E84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6D3BC9B0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5B69E7F2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7197702D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7E32F484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1756771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3EA4A77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4FAC2BED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4C939DB9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F50790A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233FAF46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4A91D819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4A2643DC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7FEFB13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01F30903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590D114" w14:textId="77777777" w:rsidR="00FA4F64" w:rsidRDefault="00FA4F64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0E195E3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39A8EDD3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0E8644D2" w14:textId="77777777" w:rsidR="005E2069" w:rsidRDefault="005E206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tbl>
      <w:tblPr>
        <w:tblW w:w="9093" w:type="dxa"/>
        <w:tblInd w:w="1074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303"/>
        <w:gridCol w:w="2790"/>
      </w:tblGrid>
      <w:tr w:rsidR="005E2069" w:rsidRPr="00EC1A96" w14:paraId="0906AE34" w14:textId="77777777" w:rsidTr="003957CD">
        <w:trPr>
          <w:trHeight w:val="300"/>
        </w:trPr>
        <w:tc>
          <w:tcPr>
            <w:tcW w:w="9093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89F0EC6" w14:textId="3773DBA3" w:rsidR="005E2069" w:rsidRPr="00EC1A96" w:rsidRDefault="0007492C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2"/>
                <w:szCs w:val="22"/>
              </w:rPr>
            </w:pPr>
            <w:r w:rsidRPr="00E2310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upplement </w:t>
            </w:r>
            <w:r w:rsidRPr="00F72B20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Table </w:t>
            </w:r>
            <w:r w:rsidR="005E2069">
              <w:rPr>
                <w:rFonts w:asciiTheme="minorBidi" w:hAnsiTheme="minorBidi"/>
                <w:b/>
                <w:bCs/>
                <w:sz w:val="22"/>
                <w:szCs w:val="22"/>
              </w:rPr>
              <w:t>5</w:t>
            </w:r>
            <w:r w:rsidR="005E2069" w:rsidRPr="00EC1A96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. Model Performance Metrics for </w:t>
            </w:r>
            <w:r w:rsidR="00320F13">
              <w:rPr>
                <w:rFonts w:asciiTheme="minorBidi" w:hAnsiTheme="minorBidi"/>
                <w:b/>
                <w:bCs/>
                <w:sz w:val="22"/>
                <w:szCs w:val="22"/>
              </w:rPr>
              <w:t>Assessing the</w:t>
            </w:r>
            <w:r w:rsidR="005C41D5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Concurrent</w:t>
            </w:r>
            <w:r w:rsidR="00320F13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5C41D5">
              <w:rPr>
                <w:rFonts w:asciiTheme="minorBidi" w:hAnsiTheme="minorBidi"/>
                <w:b/>
                <w:bCs/>
                <w:sz w:val="22"/>
                <w:szCs w:val="22"/>
              </w:rPr>
              <w:t>Year Cancer-related Telehealth Utilization</w:t>
            </w:r>
            <w:r w:rsidR="005C41D5" w:rsidRPr="00EC1A96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  <w:r w:rsidR="005C41D5">
              <w:rPr>
                <w:rFonts w:asciiTheme="minorBidi" w:hAnsiTheme="minorBidi"/>
                <w:b/>
                <w:bCs/>
                <w:sz w:val="22"/>
                <w:szCs w:val="22"/>
              </w:rPr>
              <w:t>and</w:t>
            </w:r>
            <w:r w:rsidR="005E2069" w:rsidRPr="00EC1A96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Healthcare Utilization Outcome</w:t>
            </w:r>
            <w:r w:rsidR="005E206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 </w:t>
            </w:r>
            <w:r w:rsidR="005E2069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 xml:space="preserve">for Patients Receiving Cancer Care </w:t>
            </w:r>
            <w:r w:rsidR="005E2069" w:rsidRPr="00C541A2">
              <w:rPr>
                <w:rFonts w:asciiTheme="minorBidi" w:eastAsiaTheme="minorHAnsi" w:hAnsiTheme="minorBidi"/>
                <w:b/>
                <w:bCs/>
                <w:sz w:val="22"/>
                <w:szCs w:val="22"/>
              </w:rPr>
              <w:t>Between 2019-2023</w:t>
            </w:r>
            <w:r w:rsidR="005E2069" w:rsidRPr="00EC1A96">
              <w:rPr>
                <w:rFonts w:asciiTheme="minorBidi" w:hAnsiTheme="minorBidi"/>
                <w:b/>
                <w:bCs/>
                <w:sz w:val="22"/>
                <w:szCs w:val="22"/>
              </w:rPr>
              <w:t>.</w:t>
            </w:r>
            <w:r w:rsidR="005E2069" w:rsidRPr="00EC1A96">
              <w:rPr>
                <w:rFonts w:asciiTheme="minorBidi" w:hAnsiTheme="minorBidi"/>
                <w:sz w:val="22"/>
                <w:szCs w:val="22"/>
              </w:rPr>
              <w:t xml:space="preserve"> </w:t>
            </w:r>
          </w:p>
        </w:tc>
      </w:tr>
      <w:tr w:rsidR="005E2069" w:rsidRPr="00EC1A96" w14:paraId="63B83763" w14:textId="77777777" w:rsidTr="003957CD">
        <w:trPr>
          <w:trHeight w:val="300"/>
        </w:trPr>
        <w:tc>
          <w:tcPr>
            <w:tcW w:w="9093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0A9F8BD" w14:textId="77777777" w:rsidR="005E2069" w:rsidRPr="00EC1A96" w:rsidRDefault="005E2069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267754">
              <w:rPr>
                <w:rFonts w:asciiTheme="minorBidi" w:hAnsiTheme="minorBidi"/>
                <w:b/>
                <w:bCs/>
                <w:sz w:val="22"/>
                <w:szCs w:val="22"/>
              </w:rPr>
              <w:t>Area Under the Receiver Operating Characteristic Curve</w:t>
            </w:r>
          </w:p>
        </w:tc>
      </w:tr>
      <w:tr w:rsidR="005E2069" w:rsidRPr="00EC1A96" w14:paraId="7560819F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31AACE" w14:textId="511A9D92" w:rsidR="005E2069" w:rsidRPr="003957CD" w:rsidRDefault="005C41D5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3957CD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Cancer-related Telehealth Utilizatio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a</w:t>
            </w:r>
            <w:r w:rsidRPr="00267754" w:rsidDel="005C41D5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9FBE9D" w14:textId="051BBD97" w:rsidR="005E2069" w:rsidRPr="003957CD" w:rsidRDefault="00EC5BDA" w:rsidP="00474FA1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3957CD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 xml:space="preserve">0.797 </w:t>
            </w:r>
          </w:p>
        </w:tc>
      </w:tr>
      <w:tr w:rsidR="00034FEC" w:rsidRPr="00EC1A96" w14:paraId="3BB15E93" w14:textId="77777777" w:rsidTr="005E2069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41CA70" w14:textId="6B8608F4" w:rsidR="00034FEC" w:rsidRPr="00267754" w:rsidRDefault="00034FEC" w:rsidP="00034FEC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mergency room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visit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00184F" w14:textId="7769CB28" w:rsidR="00034FEC" w:rsidRPr="00267754" w:rsidRDefault="00034FEC" w:rsidP="00034FEC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034FEC" w:rsidRPr="00EC1A96" w14:paraId="35FF2C32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59A2E1" w14:textId="101267FD" w:rsidR="00034FEC" w:rsidRPr="003957CD" w:rsidRDefault="00034FEC" w:rsidP="00034FEC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Hospitalization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7CF63C" w14:textId="6082F096" w:rsidR="00034FEC" w:rsidRPr="00267754" w:rsidRDefault="00034FEC" w:rsidP="00034FEC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958</w:t>
            </w:r>
          </w:p>
        </w:tc>
      </w:tr>
      <w:tr w:rsidR="005C41D5" w:rsidRPr="00EC1A96" w14:paraId="6EF9AD47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4F502F" w14:textId="591830C8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levated 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(4-5)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source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tilization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and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,c</w:t>
            </w:r>
            <w:proofErr w:type="spellEnd"/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DA263B" w14:textId="30FCACE0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968</w:t>
            </w:r>
          </w:p>
        </w:tc>
      </w:tr>
      <w:tr w:rsidR="005C41D5" w:rsidRPr="00EC1A96" w14:paraId="7ACF01A5" w14:textId="77777777" w:rsidTr="003957CD">
        <w:trPr>
          <w:trHeight w:val="300"/>
        </w:trPr>
        <w:tc>
          <w:tcPr>
            <w:tcW w:w="9093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B7962C4" w14:textId="77777777" w:rsidR="005C41D5" w:rsidRPr="00EC1A96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2"/>
                <w:szCs w:val="22"/>
              </w:rPr>
            </w:pPr>
            <w:r w:rsidRPr="001E4DCB">
              <w:rPr>
                <w:rFonts w:asciiTheme="minorBidi" w:hAnsiTheme="minorBidi"/>
                <w:b/>
                <w:bCs/>
                <w:sz w:val="22"/>
                <w:szCs w:val="22"/>
              </w:rPr>
              <w:t>Area Under the Precision-Recall Curve</w:t>
            </w:r>
          </w:p>
        </w:tc>
      </w:tr>
      <w:tr w:rsidR="005C41D5" w:rsidRPr="00EC1A96" w14:paraId="1558E929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7F0E4D" w14:textId="1444EB4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Cancer-related Telehealth </w:t>
            </w:r>
            <w:proofErr w:type="spellStart"/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tilizatio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  <w:proofErr w:type="spellEnd"/>
            <w:r w:rsidRPr="00267754" w:rsidDel="005C41D5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DD1AC6" w14:textId="3302B6B8" w:rsidR="005C41D5" w:rsidRPr="00267754" w:rsidRDefault="00EC5BDA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3957CD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5C41D5" w:rsidRPr="00EC1A96" w14:paraId="65413917" w14:textId="77777777" w:rsidTr="005E2069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910E8" w14:textId="04AB98E5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mergency room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visit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AA6714" w14:textId="4A7961E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216</w:t>
            </w:r>
          </w:p>
        </w:tc>
      </w:tr>
      <w:tr w:rsidR="005C41D5" w:rsidRPr="00EC1A96" w14:paraId="2042CCA7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F58B76" w14:textId="1E51ACF9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Hospitalization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B9E2E9" w14:textId="1EF5F80C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753</w:t>
            </w:r>
          </w:p>
        </w:tc>
      </w:tr>
      <w:tr w:rsidR="005C41D5" w:rsidRPr="00EC1A96" w14:paraId="62679C42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B1EB80" w14:textId="78870441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levated 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(4-5)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source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tilization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and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,c</w:t>
            </w:r>
            <w:proofErr w:type="spellEnd"/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8DE3C3" w14:textId="0A8FCE8B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873</w:t>
            </w:r>
          </w:p>
        </w:tc>
      </w:tr>
      <w:tr w:rsidR="005C41D5" w:rsidRPr="00EC1A96" w14:paraId="7CCDB15F" w14:textId="77777777" w:rsidTr="003957CD">
        <w:trPr>
          <w:trHeight w:val="300"/>
        </w:trPr>
        <w:tc>
          <w:tcPr>
            <w:tcW w:w="9093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BE289CF" w14:textId="7777777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267754">
              <w:rPr>
                <w:rFonts w:asciiTheme="minorBidi" w:eastAsia="Aptos Narrow" w:hAnsiTheme="minorBidi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</w:tr>
      <w:tr w:rsidR="005C41D5" w:rsidRPr="00EC1A96" w14:paraId="534FE06A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1A8E48" w14:textId="0A2885F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Cancer-related Telehealth </w:t>
            </w:r>
            <w:proofErr w:type="spellStart"/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tilizatio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  <w:proofErr w:type="spellEnd"/>
            <w:r w:rsidRPr="00267754" w:rsidDel="005C41D5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A703F6" w14:textId="4FA81565" w:rsidR="005C41D5" w:rsidRPr="00267754" w:rsidRDefault="00EC5BDA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3957CD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5C41D5" w:rsidRPr="00EC1A96" w14:paraId="478DEA1F" w14:textId="77777777" w:rsidTr="005E2069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074D9E" w14:textId="74508A4B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mergency room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visit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39AC26" w14:textId="2349F4C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358</w:t>
            </w:r>
          </w:p>
        </w:tc>
      </w:tr>
      <w:tr w:rsidR="005C41D5" w:rsidRPr="00EC1A96" w14:paraId="643F69A2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611980" w14:textId="02E85BC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Hospitalization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F4CBE8" w14:textId="07FE3BC4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739</w:t>
            </w:r>
          </w:p>
        </w:tc>
      </w:tr>
      <w:tr w:rsidR="005C41D5" w:rsidRPr="00EC1A96" w14:paraId="64D34CA0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C44A55" w14:textId="0387C19B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levated 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(4-5)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source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tilization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and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,c</w:t>
            </w:r>
            <w:proofErr w:type="spellEnd"/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7F9712" w14:textId="76056025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825</w:t>
            </w:r>
          </w:p>
        </w:tc>
      </w:tr>
      <w:tr w:rsidR="005C41D5" w:rsidRPr="00EC1A96" w14:paraId="5150AA11" w14:textId="77777777" w:rsidTr="003957CD">
        <w:trPr>
          <w:trHeight w:val="300"/>
        </w:trPr>
        <w:tc>
          <w:tcPr>
            <w:tcW w:w="9093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92F9415" w14:textId="7777777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267754">
              <w:rPr>
                <w:rFonts w:asciiTheme="minorBidi" w:eastAsia="Aptos Narrow" w:hAnsiTheme="minorBidi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</w:tr>
      <w:tr w:rsidR="005C41D5" w:rsidRPr="00EC1A96" w14:paraId="25EBF9A7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99301C" w14:textId="7E499429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Cancer-related Telehealth </w:t>
            </w:r>
            <w:proofErr w:type="spellStart"/>
            <w:r w:rsidRPr="00242D8B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tilizatio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  <w:proofErr w:type="spellEnd"/>
            <w:r w:rsidRPr="00267754" w:rsidDel="005C41D5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509834" w14:textId="67C5EC3E" w:rsidR="005C41D5" w:rsidRPr="00267754" w:rsidRDefault="00EC5BDA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3957CD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132</w:t>
            </w:r>
          </w:p>
        </w:tc>
      </w:tr>
      <w:tr w:rsidR="005C41D5" w:rsidRPr="00EC1A96" w14:paraId="5A1FFF37" w14:textId="77777777" w:rsidTr="005E2069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E61205" w14:textId="40688FF6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mergency room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visit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4E0B9A" w14:textId="49D1189A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5C41D5" w:rsidRPr="00EC1A96" w14:paraId="77177CCC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D551AF" w14:textId="13B29687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Hospitalization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6C9186" w14:textId="39F60F94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599</w:t>
            </w:r>
          </w:p>
        </w:tc>
      </w:tr>
      <w:tr w:rsidR="005C41D5" w:rsidRPr="00EC1A96" w14:paraId="67B3DBFD" w14:textId="77777777" w:rsidTr="003957CD">
        <w:trPr>
          <w:trHeight w:val="300"/>
        </w:trPr>
        <w:tc>
          <w:tcPr>
            <w:tcW w:w="630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1B8403" w14:textId="04B0830D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levated 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(4-5)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esource </w:t>
            </w:r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 xml:space="preserve">tilization </w:t>
            </w:r>
            <w:proofErr w:type="spellStart"/>
            <w:r w:rsidRPr="00267754"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Bidi" w:eastAsia="Aptos Narrow" w:hAnsiTheme="minorBidi"/>
                <w:color w:val="000000" w:themeColor="text1"/>
                <w:sz w:val="20"/>
                <w:szCs w:val="20"/>
              </w:rPr>
              <w:t>and</w:t>
            </w: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,c</w:t>
            </w:r>
            <w:proofErr w:type="spellEnd"/>
          </w:p>
        </w:tc>
        <w:tc>
          <w:tcPr>
            <w:tcW w:w="279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89BA10" w14:textId="7AE2E903" w:rsidR="005C41D5" w:rsidRPr="00267754" w:rsidRDefault="005C41D5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</w:pPr>
            <w:r w:rsidRPr="00267754">
              <w:rPr>
                <w:rFonts w:asciiTheme="minorBidi" w:eastAsia="Aptos Narrow" w:hAnsiTheme="minorBidi"/>
                <w:color w:val="000000" w:themeColor="text1"/>
                <w:sz w:val="18"/>
                <w:szCs w:val="18"/>
              </w:rPr>
              <w:t>0.721</w:t>
            </w:r>
          </w:p>
        </w:tc>
      </w:tr>
      <w:tr w:rsidR="005C41D5" w:rsidRPr="00EC1A96" w14:paraId="404307EB" w14:textId="77777777" w:rsidTr="003957CD">
        <w:trPr>
          <w:trHeight w:val="300"/>
        </w:trPr>
        <w:tc>
          <w:tcPr>
            <w:tcW w:w="9093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A0B737D" w14:textId="37E95A84" w:rsidR="005C41D5" w:rsidRDefault="005C41D5" w:rsidP="005C41D5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3957CD"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  <w:proofErr w:type="spellEnd"/>
            <w:r w:rsidRPr="003957CD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 </w:t>
            </w:r>
            <w:r w:rsidRPr="005C41D5">
              <w:rPr>
                <w:rFonts w:asciiTheme="minorBidi" w:hAnsiTheme="minorBidi"/>
                <w:sz w:val="16"/>
                <w:szCs w:val="16"/>
              </w:rPr>
              <w:t>The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model </w:t>
            </w:r>
            <w:r w:rsidRPr="00C541A2">
              <w:rPr>
                <w:rFonts w:asciiTheme="minorBidi" w:hAnsiTheme="minorBidi"/>
                <w:sz w:val="16"/>
                <w:szCs w:val="16"/>
              </w:rPr>
              <w:t>consist</w:t>
            </w:r>
            <w:r>
              <w:rPr>
                <w:rFonts w:asciiTheme="minorBidi" w:hAnsiTheme="minorBidi"/>
                <w:sz w:val="16"/>
                <w:szCs w:val="16"/>
              </w:rPr>
              <w:t>s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 of patient age, sex, need for interpreter services, presence of any social need, counts of chronic conditions, </w:t>
            </w:r>
            <w:r>
              <w:rPr>
                <w:rFonts w:asciiTheme="minorBidi" w:hAnsiTheme="minorBidi"/>
                <w:sz w:val="16"/>
                <w:szCs w:val="16"/>
              </w:rPr>
              <w:t>medication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s, </w:t>
            </w:r>
            <w:r w:rsidRPr="001E4DCB">
              <w:rPr>
                <w:rFonts w:asciiTheme="minorBidi" w:hAnsiTheme="minorBidi"/>
                <w:sz w:val="16"/>
                <w:szCs w:val="16"/>
              </w:rPr>
              <w:t>total medication gaps,</w:t>
            </w:r>
            <w:r w:rsidRPr="00C541A2" w:rsidDel="00E01AA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1E4DCB">
              <w:rPr>
                <w:rFonts w:asciiTheme="minorBidi" w:hAnsiTheme="minorBidi"/>
                <w:sz w:val="16"/>
                <w:szCs w:val="16"/>
              </w:rPr>
              <w:t>outpatient visits count</w:t>
            </w:r>
            <w:r>
              <w:rPr>
                <w:rFonts w:asciiTheme="minorBidi" w:hAnsiTheme="minorBidi"/>
                <w:sz w:val="16"/>
                <w:szCs w:val="16"/>
              </w:rPr>
              <w:t xml:space="preserve">, 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CCI-defined cancer or metastatic cancer diagnoses, and all ZCTA-level geospatial features. </w:t>
            </w:r>
          </w:p>
          <w:p w14:paraId="029BE675" w14:textId="651BA412" w:rsidR="005C41D5" w:rsidRDefault="005C41D5" w:rsidP="005C41D5">
            <w:pPr>
              <w:spacing w:after="0" w:line="240" w:lineRule="auto"/>
              <w:contextualSpacing/>
              <w:rPr>
                <w:rFonts w:asciiTheme="minorBidi" w:hAnsiTheme="minorBidi"/>
                <w:sz w:val="16"/>
                <w:szCs w:val="16"/>
                <w:vertAlign w:val="superscript"/>
              </w:rPr>
            </w:pPr>
            <w:r w:rsidRPr="00267754"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b </w:t>
            </w:r>
            <w:r w:rsidRPr="005C41D5">
              <w:rPr>
                <w:rFonts w:asciiTheme="minorBidi" w:hAnsiTheme="minorBidi"/>
                <w:sz w:val="16"/>
                <w:szCs w:val="16"/>
              </w:rPr>
              <w:t>The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model </w:t>
            </w:r>
            <w:r w:rsidRPr="00C541A2">
              <w:rPr>
                <w:rFonts w:asciiTheme="minorBidi" w:hAnsiTheme="minorBidi"/>
                <w:sz w:val="16"/>
                <w:szCs w:val="16"/>
              </w:rPr>
              <w:t>consist</w:t>
            </w:r>
            <w:r>
              <w:rPr>
                <w:rFonts w:asciiTheme="minorBidi" w:hAnsiTheme="minorBidi"/>
                <w:sz w:val="16"/>
                <w:szCs w:val="16"/>
              </w:rPr>
              <w:t>s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 of patient age, sex, need for interpreter services, presence of any social need, counts of chronic conditions, </w:t>
            </w:r>
            <w:r>
              <w:rPr>
                <w:rFonts w:asciiTheme="minorBidi" w:hAnsiTheme="minorBidi"/>
                <w:sz w:val="16"/>
                <w:szCs w:val="16"/>
              </w:rPr>
              <w:t>medication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s, </w:t>
            </w:r>
            <w:r w:rsidRPr="001E4DCB">
              <w:rPr>
                <w:rFonts w:asciiTheme="minorBidi" w:hAnsiTheme="minorBidi"/>
                <w:sz w:val="16"/>
                <w:szCs w:val="16"/>
              </w:rPr>
              <w:t>total medication gaps,</w:t>
            </w:r>
            <w:r w:rsidRPr="00C541A2" w:rsidDel="00E01AA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1E4DCB">
              <w:rPr>
                <w:rFonts w:asciiTheme="minorBidi" w:hAnsiTheme="minorBidi"/>
                <w:sz w:val="16"/>
                <w:szCs w:val="16"/>
              </w:rPr>
              <w:t>outpatient visits count</w:t>
            </w:r>
            <w:r>
              <w:rPr>
                <w:rFonts w:asciiTheme="minorBidi" w:hAnsiTheme="minorBidi"/>
                <w:sz w:val="16"/>
                <w:szCs w:val="16"/>
              </w:rPr>
              <w:t xml:space="preserve">, </w:t>
            </w:r>
            <w:r w:rsidRPr="00C541A2">
              <w:rPr>
                <w:rFonts w:asciiTheme="minorBidi" w:hAnsiTheme="minorBidi"/>
                <w:sz w:val="16"/>
                <w:szCs w:val="16"/>
              </w:rPr>
              <w:t>CCI-defined cancer or metastatic cancer diagnoses, a flag for whether the patient received cancer-related telehealth services</w:t>
            </w:r>
            <w:r w:rsidR="0007492C">
              <w:rPr>
                <w:rFonts w:asciiTheme="minorBidi" w:hAnsiTheme="minorBidi"/>
                <w:sz w:val="16"/>
                <w:szCs w:val="16"/>
              </w:rPr>
              <w:t>,</w:t>
            </w:r>
            <w:r w:rsidRPr="00C541A2">
              <w:rPr>
                <w:rFonts w:asciiTheme="minorBidi" w:hAnsiTheme="minorBidi"/>
                <w:sz w:val="16"/>
                <w:szCs w:val="16"/>
              </w:rPr>
              <w:t xml:space="preserve"> and all ZCTA-level geospatial features.</w:t>
            </w:r>
          </w:p>
          <w:p w14:paraId="592BE089" w14:textId="7DD4D1DB" w:rsidR="005C41D5" w:rsidRDefault="005C41D5" w:rsidP="005C41D5">
            <w:pPr>
              <w:spacing w:after="0" w:line="240" w:lineRule="auto"/>
              <w:contextualSpacing/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 xml:space="preserve">c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Resource Utilization Band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is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derived from the Johns Hopkins ACG System Version 12.0.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nd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epresents expected future utilization based on current morbidities.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t is presented in the following categories: (1)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ealthy users, (2) Low resource utilization, (3) Moderate resource utilization, (4) High resource utilization, (5) Very high resource utilization.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7A1666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245A88E9" w14:textId="0D8A6A6B" w:rsidR="006A179C" w:rsidRPr="00F23B77" w:rsidRDefault="006A179C" w:rsidP="005C41D5">
            <w:pPr>
              <w:spacing w:after="0" w:line="240" w:lineRule="auto"/>
              <w:contextualSpacing/>
              <w:rPr>
                <w:rFonts w:asciiTheme="minorBidi" w:eastAsia="Aptos Narrow" w:hAnsiTheme="minorBid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ACG: </w:t>
            </w:r>
            <w:r w:rsidRPr="00027DB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djusted Clinical Group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Ci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: </w:t>
            </w:r>
            <w:r w:rsidRPr="00C541A2">
              <w:rPr>
                <w:rFonts w:asciiTheme="minorBidi" w:hAnsiTheme="minorBidi"/>
                <w:sz w:val="16"/>
                <w:szCs w:val="16"/>
              </w:rPr>
              <w:t>Charlson Comorbidity Index</w:t>
            </w:r>
            <w:r>
              <w:rPr>
                <w:rFonts w:asciiTheme="minorBidi" w:hAnsiTheme="minorBidi"/>
                <w:sz w:val="16"/>
                <w:szCs w:val="16"/>
              </w:rPr>
              <w:t xml:space="preserve">, </w:t>
            </w:r>
            <w:r w:rsidRPr="00C541A2">
              <w:rPr>
                <w:rFonts w:asciiTheme="minorBidi" w:hAnsiTheme="minorBidi"/>
                <w:sz w:val="16"/>
                <w:szCs w:val="16"/>
              </w:rPr>
              <w:t>ZCTA</w:t>
            </w:r>
            <w:r>
              <w:rPr>
                <w:rFonts w:asciiTheme="minorBidi" w:hAnsiTheme="minorBidi"/>
                <w:sz w:val="16"/>
                <w:szCs w:val="16"/>
              </w:rPr>
              <w:t xml:space="preserve">: </w:t>
            </w:r>
            <w:r w:rsidRPr="00242D8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-digit Zip Code Tabulation Area.</w:t>
            </w:r>
          </w:p>
        </w:tc>
      </w:tr>
    </w:tbl>
    <w:p w14:paraId="7FDF3CF5" w14:textId="77777777" w:rsidR="007419C9" w:rsidRDefault="007419C9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1B415289" w14:textId="49424BB3" w:rsidR="004343C1" w:rsidRPr="001E4DCB" w:rsidRDefault="004343C1" w:rsidP="00824BDE">
      <w:pPr>
        <w:spacing w:after="0" w:line="240" w:lineRule="auto"/>
        <w:contextualSpacing/>
        <w:rPr>
          <w:rFonts w:asciiTheme="minorBidi" w:hAnsiTheme="minorBidi"/>
          <w:b/>
          <w:bCs/>
          <w:sz w:val="22"/>
          <w:szCs w:val="22"/>
        </w:rPr>
      </w:pPr>
      <w:r w:rsidRPr="004343C1">
        <w:rPr>
          <w:rFonts w:asciiTheme="minorBidi" w:hAnsiTheme="minorBidi"/>
          <w:b/>
          <w:bCs/>
          <w:sz w:val="22"/>
          <w:szCs w:val="22"/>
        </w:rPr>
        <w:t xml:space="preserve">Supplement Figure </w:t>
      </w:r>
      <w:r w:rsidR="00824BDE">
        <w:rPr>
          <w:rFonts w:asciiTheme="minorBidi" w:hAnsiTheme="minorBidi"/>
          <w:b/>
          <w:bCs/>
          <w:sz w:val="22"/>
          <w:szCs w:val="22"/>
        </w:rPr>
        <w:t>1</w:t>
      </w:r>
      <w:r w:rsidR="0088589C" w:rsidRPr="004343C1">
        <w:rPr>
          <w:rFonts w:asciiTheme="minorBidi" w:hAnsiTheme="minorBidi"/>
          <w:b/>
          <w:bCs/>
          <w:sz w:val="22"/>
          <w:szCs w:val="22"/>
        </w:rPr>
        <w:t xml:space="preserve">. Mapped </w:t>
      </w:r>
      <w:r>
        <w:rPr>
          <w:rFonts w:asciiTheme="minorBidi" w:hAnsiTheme="minorBidi"/>
          <w:b/>
          <w:bCs/>
          <w:sz w:val="22"/>
          <w:szCs w:val="22"/>
        </w:rPr>
        <w:t>Q</w:t>
      </w:r>
      <w:r w:rsidR="0088589C" w:rsidRPr="004343C1">
        <w:rPr>
          <w:rFonts w:asciiTheme="minorBidi" w:hAnsiTheme="minorBidi"/>
          <w:b/>
          <w:bCs/>
          <w:sz w:val="22"/>
          <w:szCs w:val="22"/>
        </w:rPr>
        <w:t xml:space="preserve">uartile for </w:t>
      </w:r>
      <w:r>
        <w:rPr>
          <w:rFonts w:asciiTheme="minorBidi" w:hAnsiTheme="minorBidi"/>
          <w:b/>
          <w:bCs/>
          <w:sz w:val="22"/>
          <w:szCs w:val="22"/>
        </w:rPr>
        <w:t>C</w:t>
      </w:r>
      <w:r w:rsidR="0088589C" w:rsidRPr="004343C1">
        <w:rPr>
          <w:rFonts w:asciiTheme="minorBidi" w:hAnsiTheme="minorBidi"/>
          <w:b/>
          <w:bCs/>
          <w:sz w:val="22"/>
          <w:szCs w:val="22"/>
        </w:rPr>
        <w:t xml:space="preserve">ancer-related </w:t>
      </w:r>
      <w:r>
        <w:rPr>
          <w:rFonts w:asciiTheme="minorBidi" w:hAnsiTheme="minorBidi"/>
          <w:b/>
          <w:bCs/>
          <w:sz w:val="22"/>
          <w:szCs w:val="22"/>
        </w:rPr>
        <w:t>T</w:t>
      </w:r>
      <w:r w:rsidR="0088589C" w:rsidRPr="004343C1">
        <w:rPr>
          <w:rFonts w:asciiTheme="minorBidi" w:hAnsiTheme="minorBidi"/>
          <w:b/>
          <w:bCs/>
          <w:sz w:val="22"/>
          <w:szCs w:val="22"/>
        </w:rPr>
        <w:t xml:space="preserve">elehealth </w:t>
      </w:r>
      <w:r>
        <w:rPr>
          <w:rFonts w:asciiTheme="minorBidi" w:hAnsiTheme="minorBidi"/>
          <w:b/>
          <w:bCs/>
          <w:sz w:val="22"/>
          <w:szCs w:val="22"/>
        </w:rPr>
        <w:t>U</w:t>
      </w:r>
      <w:r w:rsidRPr="004343C1">
        <w:rPr>
          <w:rFonts w:asciiTheme="minorBidi" w:hAnsiTheme="minorBidi"/>
          <w:b/>
          <w:bCs/>
          <w:sz w:val="22"/>
          <w:szCs w:val="22"/>
        </w:rPr>
        <w:t xml:space="preserve">tilization </w:t>
      </w:r>
      <w:r w:rsidR="0088589C" w:rsidRPr="004343C1">
        <w:rPr>
          <w:rFonts w:asciiTheme="minorBidi" w:hAnsiTheme="minorBidi"/>
          <w:b/>
          <w:bCs/>
          <w:sz w:val="22"/>
          <w:szCs w:val="22"/>
        </w:rPr>
        <w:t xml:space="preserve">in </w:t>
      </w:r>
      <w:r w:rsidRPr="001E4DCB">
        <w:rPr>
          <w:rFonts w:asciiTheme="minorBidi" w:hAnsiTheme="minorBidi"/>
          <w:b/>
          <w:bCs/>
          <w:sz w:val="22"/>
          <w:szCs w:val="22"/>
        </w:rPr>
        <w:t xml:space="preserve">the </w:t>
      </w:r>
      <w:r>
        <w:rPr>
          <w:rFonts w:asciiTheme="minorBidi" w:hAnsiTheme="minorBidi"/>
          <w:b/>
          <w:bCs/>
          <w:sz w:val="22"/>
          <w:szCs w:val="22"/>
        </w:rPr>
        <w:t>S</w:t>
      </w:r>
      <w:r w:rsidR="004909E0">
        <w:rPr>
          <w:rFonts w:asciiTheme="minorBidi" w:hAnsiTheme="minorBidi"/>
          <w:b/>
          <w:bCs/>
          <w:sz w:val="22"/>
          <w:szCs w:val="22"/>
        </w:rPr>
        <w:t>tudy</w:t>
      </w:r>
      <w:r w:rsidRPr="001E4DCB">
        <w:rPr>
          <w:rFonts w:asciiTheme="minorBidi" w:hAnsiTheme="minorBidi"/>
          <w:b/>
          <w:bCs/>
          <w:sz w:val="22"/>
          <w:szCs w:val="22"/>
        </w:rPr>
        <w:t xml:space="preserve"> </w:t>
      </w:r>
      <w:r>
        <w:rPr>
          <w:rFonts w:asciiTheme="minorBidi" w:hAnsiTheme="minorBidi"/>
          <w:b/>
          <w:bCs/>
          <w:sz w:val="22"/>
          <w:szCs w:val="22"/>
        </w:rPr>
        <w:t>C</w:t>
      </w:r>
      <w:r w:rsidRPr="001E4DCB">
        <w:rPr>
          <w:rFonts w:asciiTheme="minorBidi" w:hAnsiTheme="minorBidi"/>
          <w:b/>
          <w:bCs/>
          <w:sz w:val="22"/>
          <w:szCs w:val="22"/>
        </w:rPr>
        <w:t xml:space="preserve">ohort for the </w:t>
      </w:r>
      <w:r>
        <w:rPr>
          <w:rFonts w:asciiTheme="minorBidi" w:hAnsiTheme="minorBidi"/>
          <w:b/>
          <w:bCs/>
          <w:sz w:val="22"/>
          <w:szCs w:val="22"/>
        </w:rPr>
        <w:t>F</w:t>
      </w:r>
      <w:r w:rsidRPr="001E4DCB">
        <w:rPr>
          <w:rFonts w:asciiTheme="minorBidi" w:hAnsiTheme="minorBidi"/>
          <w:b/>
          <w:bCs/>
          <w:sz w:val="22"/>
          <w:szCs w:val="22"/>
        </w:rPr>
        <w:t xml:space="preserve">ull </w:t>
      </w:r>
      <w:r>
        <w:rPr>
          <w:rFonts w:asciiTheme="minorBidi" w:hAnsiTheme="minorBidi"/>
          <w:b/>
          <w:bCs/>
          <w:sz w:val="22"/>
          <w:szCs w:val="22"/>
        </w:rPr>
        <w:t>O</w:t>
      </w:r>
      <w:r w:rsidRPr="001E4DCB">
        <w:rPr>
          <w:rFonts w:asciiTheme="minorBidi" w:hAnsiTheme="minorBidi"/>
          <w:b/>
          <w:bCs/>
          <w:sz w:val="22"/>
          <w:szCs w:val="22"/>
        </w:rPr>
        <w:t>bservation</w:t>
      </w:r>
      <w:r w:rsidR="007419C9">
        <w:rPr>
          <w:rFonts w:asciiTheme="minorBidi" w:hAnsiTheme="minorBidi"/>
          <w:b/>
          <w:bCs/>
          <w:sz w:val="22"/>
          <w:szCs w:val="22"/>
        </w:rPr>
        <w:t xml:space="preserve"> </w:t>
      </w:r>
      <w:r>
        <w:rPr>
          <w:rFonts w:asciiTheme="minorBidi" w:hAnsiTheme="minorBidi"/>
          <w:b/>
          <w:bCs/>
          <w:sz w:val="22"/>
          <w:szCs w:val="22"/>
        </w:rPr>
        <w:t>P</w:t>
      </w:r>
      <w:r w:rsidRPr="001E4DCB">
        <w:rPr>
          <w:rFonts w:asciiTheme="minorBidi" w:hAnsiTheme="minorBidi"/>
          <w:b/>
          <w:bCs/>
          <w:sz w:val="22"/>
          <w:szCs w:val="22"/>
        </w:rPr>
        <w:t xml:space="preserve">eriod by </w:t>
      </w:r>
      <w:r w:rsidR="00DB0A65" w:rsidRPr="004C5C6D">
        <w:rPr>
          <w:rFonts w:asciiTheme="minorBidi" w:hAnsiTheme="minorBidi"/>
          <w:b/>
          <w:bCs/>
          <w:sz w:val="22"/>
          <w:szCs w:val="22"/>
        </w:rPr>
        <w:t xml:space="preserve">5-digit Zip Code Tabulation </w:t>
      </w:r>
      <w:proofErr w:type="spellStart"/>
      <w:r w:rsidR="00DB0A65" w:rsidRPr="004C5C6D">
        <w:rPr>
          <w:rFonts w:asciiTheme="minorBidi" w:hAnsiTheme="minorBidi"/>
          <w:b/>
          <w:bCs/>
          <w:sz w:val="22"/>
          <w:szCs w:val="22"/>
        </w:rPr>
        <w:t>Area</w:t>
      </w:r>
      <w:r w:rsidRPr="001E4DCB">
        <w:rPr>
          <w:rFonts w:asciiTheme="minorBidi" w:hAnsiTheme="minorBidi"/>
          <w:b/>
          <w:bCs/>
          <w:sz w:val="22"/>
          <w:szCs w:val="22"/>
        </w:rPr>
        <w:t>.</w:t>
      </w:r>
      <w:r>
        <w:rPr>
          <w:rFonts w:asciiTheme="minorBidi" w:hAnsiTheme="minorBidi"/>
          <w:sz w:val="22"/>
          <w:szCs w:val="22"/>
          <w:vertAlign w:val="superscript"/>
        </w:rPr>
        <w:t>a</w:t>
      </w:r>
      <w:proofErr w:type="spellEnd"/>
      <w:r w:rsidRPr="001E4DCB">
        <w:rPr>
          <w:rFonts w:asciiTheme="minorBidi" w:hAnsiTheme="minorBidi"/>
          <w:b/>
          <w:bCs/>
          <w:sz w:val="22"/>
          <w:szCs w:val="22"/>
        </w:rPr>
        <w:t xml:space="preserve"> </w:t>
      </w:r>
    </w:p>
    <w:p w14:paraId="46F54E37" w14:textId="0A0A97DD" w:rsidR="0088589C" w:rsidRPr="00A4238E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  <w:r w:rsidRPr="00A4238E">
        <w:rPr>
          <w:rFonts w:asciiTheme="minorBidi" w:hAnsiTheme="minorBidi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D5203BC" wp14:editId="1E64C707">
            <wp:simplePos x="0" y="0"/>
            <wp:positionH relativeFrom="column">
              <wp:posOffset>749300</wp:posOffset>
            </wp:positionH>
            <wp:positionV relativeFrom="paragraph">
              <wp:posOffset>161290</wp:posOffset>
            </wp:positionV>
            <wp:extent cx="5943600" cy="3200400"/>
            <wp:effectExtent l="0" t="0" r="0" b="0"/>
            <wp:wrapSquare wrapText="bothSides"/>
            <wp:docPr id="1452624726" name="Picture 14526247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56" b="12108"/>
                    <a:stretch/>
                  </pic:blipFill>
                  <pic:spPr bwMode="auto"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37851F" w14:textId="463F81EB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5B2A5E06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78EDEBB3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4D9990DF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44964153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7B6ACD3A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3B038880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20346A1E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6BB34413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6A4018AB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73D7F92D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0C65826F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5AEDC8C7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7B5FCC65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5B5CB88F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0898EE59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2B4C8C47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4D3895C4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28FAE55F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6D71F8C2" w14:textId="77777777" w:rsidR="004343C1" w:rsidRDefault="004343C1" w:rsidP="004343C1">
      <w:pPr>
        <w:spacing w:after="0" w:line="240" w:lineRule="auto"/>
        <w:contextualSpacing/>
        <w:rPr>
          <w:rFonts w:asciiTheme="minorBidi" w:hAnsiTheme="minorBidi"/>
          <w:sz w:val="22"/>
          <w:szCs w:val="22"/>
        </w:rPr>
      </w:pPr>
    </w:p>
    <w:p w14:paraId="61947D5D" w14:textId="5370AF28" w:rsidR="004343C1" w:rsidRPr="001E4DCB" w:rsidRDefault="004343C1" w:rsidP="006D268F">
      <w:pPr>
        <w:spacing w:after="0" w:line="240" w:lineRule="auto"/>
        <w:ind w:left="720" w:firstLine="720"/>
        <w:contextualSpacing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 xml:space="preserve">a </w:t>
      </w:r>
      <w:r w:rsidRPr="001E4DCB">
        <w:rPr>
          <w:rFonts w:asciiTheme="minorBidi" w:hAnsiTheme="minorBidi"/>
          <w:sz w:val="16"/>
          <w:szCs w:val="16"/>
        </w:rPr>
        <w:t>Traces filled in as black are suppressed due to counts &lt; 11.</w:t>
      </w:r>
    </w:p>
    <w:p w14:paraId="4BC668B9" w14:textId="189A4103" w:rsidR="0088589C" w:rsidRPr="00A4238E" w:rsidRDefault="0088589C" w:rsidP="00A4238E">
      <w:pPr>
        <w:spacing w:after="0" w:line="480" w:lineRule="auto"/>
        <w:rPr>
          <w:rFonts w:asciiTheme="minorBidi" w:hAnsiTheme="minorBidi"/>
          <w:sz w:val="22"/>
          <w:szCs w:val="22"/>
        </w:rPr>
      </w:pPr>
    </w:p>
    <w:p w14:paraId="08475617" w14:textId="77777777" w:rsidR="004343C1" w:rsidRDefault="004343C1">
      <w:pPr>
        <w:spacing w:after="0" w:line="240" w:lineRule="auto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464E5568" w14:textId="5FDA46EA" w:rsidR="00113E68" w:rsidRPr="00F23B77" w:rsidRDefault="00113E68" w:rsidP="00113E68">
      <w:pPr>
        <w:spacing w:after="0" w:line="480" w:lineRule="auto"/>
        <w:rPr>
          <w:rFonts w:asciiTheme="minorBidi" w:hAnsiTheme="minorBidi"/>
          <w:b/>
          <w:bCs/>
          <w:sz w:val="22"/>
          <w:szCs w:val="22"/>
        </w:rPr>
      </w:pPr>
      <w:r w:rsidRPr="00E23100">
        <w:rPr>
          <w:rFonts w:asciiTheme="minorBidi" w:hAnsiTheme="minorBidi"/>
          <w:b/>
          <w:bCs/>
          <w:sz w:val="22"/>
          <w:szCs w:val="22"/>
        </w:rPr>
        <w:lastRenderedPageBreak/>
        <w:t>Supplement</w:t>
      </w:r>
      <w:r w:rsidRPr="004343C1">
        <w:rPr>
          <w:rFonts w:asciiTheme="minorBidi" w:hAnsiTheme="minorBidi"/>
          <w:b/>
          <w:bCs/>
          <w:sz w:val="22"/>
          <w:szCs w:val="22"/>
        </w:rPr>
        <w:t xml:space="preserve"> Figure </w:t>
      </w:r>
      <w:r w:rsidR="00824BDE">
        <w:rPr>
          <w:rFonts w:asciiTheme="minorBidi" w:hAnsiTheme="minorBidi"/>
          <w:b/>
          <w:bCs/>
          <w:sz w:val="22"/>
          <w:szCs w:val="22"/>
        </w:rPr>
        <w:t>2</w:t>
      </w:r>
      <w:r w:rsidRPr="00F23B77">
        <w:rPr>
          <w:rFonts w:asciiTheme="minorBidi" w:hAnsiTheme="minorBidi"/>
          <w:b/>
          <w:bCs/>
          <w:sz w:val="22"/>
          <w:szCs w:val="22"/>
        </w:rPr>
        <w:t xml:space="preserve">. Correlation </w:t>
      </w:r>
      <w:r>
        <w:rPr>
          <w:rFonts w:asciiTheme="minorBidi" w:hAnsiTheme="minorBidi"/>
          <w:b/>
          <w:bCs/>
          <w:sz w:val="22"/>
          <w:szCs w:val="22"/>
        </w:rPr>
        <w:t>M</w:t>
      </w:r>
      <w:r w:rsidRPr="00F23B77">
        <w:rPr>
          <w:rFonts w:asciiTheme="minorBidi" w:hAnsiTheme="minorBidi"/>
          <w:b/>
          <w:bCs/>
          <w:sz w:val="22"/>
          <w:szCs w:val="22"/>
        </w:rPr>
        <w:t>atrix for</w:t>
      </w:r>
      <w:r>
        <w:rPr>
          <w:rFonts w:asciiTheme="minorBidi" w:hAnsiTheme="minorBidi"/>
          <w:b/>
          <w:bCs/>
          <w:sz w:val="22"/>
          <w:szCs w:val="22"/>
        </w:rPr>
        <w:t xml:space="preserve"> </w:t>
      </w:r>
      <w:r w:rsidRPr="00F23B77">
        <w:rPr>
          <w:rFonts w:asciiTheme="minorBidi" w:hAnsiTheme="minorBidi"/>
          <w:b/>
          <w:bCs/>
          <w:sz w:val="22"/>
          <w:szCs w:val="22"/>
        </w:rPr>
        <w:t xml:space="preserve">Geospatial Characteristics </w:t>
      </w:r>
      <w:r>
        <w:rPr>
          <w:rFonts w:asciiTheme="minorBidi" w:hAnsiTheme="minorBidi"/>
          <w:b/>
          <w:bCs/>
          <w:sz w:val="22"/>
          <w:szCs w:val="22"/>
        </w:rPr>
        <w:t xml:space="preserve">using </w:t>
      </w:r>
      <w:r w:rsidRPr="00F23B77">
        <w:rPr>
          <w:rFonts w:asciiTheme="minorBidi" w:hAnsiTheme="minorBidi"/>
          <w:b/>
          <w:bCs/>
          <w:sz w:val="22"/>
          <w:szCs w:val="22"/>
        </w:rPr>
        <w:t xml:space="preserve">5-digit Zip Code </w:t>
      </w:r>
      <w:commentRangeStart w:id="0"/>
      <w:r w:rsidRPr="00F23B77">
        <w:rPr>
          <w:rFonts w:asciiTheme="minorBidi" w:hAnsiTheme="minorBidi"/>
          <w:b/>
          <w:bCs/>
          <w:sz w:val="22"/>
          <w:szCs w:val="22"/>
        </w:rPr>
        <w:t>Tabulation</w:t>
      </w:r>
      <w:commentRangeEnd w:id="0"/>
      <w:r>
        <w:rPr>
          <w:rStyle w:val="CommentReference"/>
        </w:rPr>
        <w:commentReference w:id="0"/>
      </w:r>
      <w:r w:rsidRPr="00F23B77">
        <w:rPr>
          <w:rFonts w:asciiTheme="minorBidi" w:hAnsiTheme="minorBidi"/>
          <w:b/>
          <w:bCs/>
          <w:sz w:val="22"/>
          <w:szCs w:val="22"/>
        </w:rPr>
        <w:t xml:space="preserve"> </w:t>
      </w:r>
      <w:proofErr w:type="spellStart"/>
      <w:r w:rsidRPr="00F23B77">
        <w:rPr>
          <w:rFonts w:asciiTheme="minorBidi" w:hAnsiTheme="minorBidi"/>
          <w:b/>
          <w:bCs/>
          <w:sz w:val="22"/>
          <w:szCs w:val="22"/>
        </w:rPr>
        <w:t>Area.</w:t>
      </w:r>
      <w:r>
        <w:rPr>
          <w:rFonts w:asciiTheme="minorBidi" w:hAnsiTheme="minorBidi"/>
          <w:sz w:val="22"/>
          <w:szCs w:val="22"/>
          <w:vertAlign w:val="superscript"/>
        </w:rPr>
        <w:t>a</w:t>
      </w:r>
      <w:proofErr w:type="spellEnd"/>
      <w:r w:rsidRPr="008F3C5C">
        <w:rPr>
          <w:rFonts w:asciiTheme="minorBidi" w:hAnsiTheme="minorBidi"/>
          <w:b/>
          <w:bCs/>
          <w:sz w:val="22"/>
          <w:szCs w:val="22"/>
        </w:rPr>
        <w:t xml:space="preserve"> </w:t>
      </w:r>
    </w:p>
    <w:p w14:paraId="462F3E6A" w14:textId="77777777" w:rsidR="00113E68" w:rsidRPr="00F23B77" w:rsidRDefault="00113E68" w:rsidP="00113E68">
      <w:pPr>
        <w:spacing w:after="0" w:line="480" w:lineRule="auto"/>
        <w:rPr>
          <w:rFonts w:asciiTheme="minorBidi" w:hAnsiTheme="minorBidi"/>
          <w:sz w:val="22"/>
          <w:szCs w:val="22"/>
        </w:rPr>
      </w:pPr>
      <w:r w:rsidRPr="00F23B77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7718AAEA" wp14:editId="2A45CA36">
            <wp:extent cx="5943600" cy="4248150"/>
            <wp:effectExtent l="0" t="0" r="0" b="0"/>
            <wp:docPr id="298227944" name="Picture 298227944" descr="A diagram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27944" name="Picture 298227944" descr="A diagram of a number of peopl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A34DD" w14:textId="3C89A402" w:rsidR="00113E68" w:rsidRDefault="00113E68" w:rsidP="00113E68">
      <w:pPr>
        <w:spacing w:after="0" w:line="240" w:lineRule="auto"/>
        <w:contextualSpacing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22"/>
          <w:szCs w:val="22"/>
          <w:vertAlign w:val="superscript"/>
        </w:rPr>
        <w:t xml:space="preserve">a </w:t>
      </w:r>
      <w:r w:rsidRPr="00FA6109">
        <w:rPr>
          <w:rFonts w:asciiTheme="minorBidi" w:hAnsiTheme="minorBidi"/>
          <w:sz w:val="16"/>
          <w:szCs w:val="16"/>
        </w:rPr>
        <w:t xml:space="preserve">Areas where </w:t>
      </w:r>
      <w:r w:rsidR="0007492C">
        <w:rPr>
          <w:rFonts w:asciiTheme="minorBidi" w:hAnsiTheme="minorBidi"/>
          <w:sz w:val="16"/>
          <w:szCs w:val="16"/>
        </w:rPr>
        <w:t xml:space="preserve">the </w:t>
      </w:r>
      <w:r w:rsidRPr="00FA6109">
        <w:rPr>
          <w:rFonts w:asciiTheme="minorBidi" w:hAnsiTheme="minorBidi"/>
          <w:sz w:val="16"/>
          <w:szCs w:val="16"/>
        </w:rPr>
        <w:t xml:space="preserve">sample count </w:t>
      </w:r>
      <w:r>
        <w:rPr>
          <w:rFonts w:asciiTheme="minorBidi" w:hAnsiTheme="minorBidi"/>
          <w:sz w:val="16"/>
          <w:szCs w:val="16"/>
        </w:rPr>
        <w:t>i</w:t>
      </w:r>
      <w:r w:rsidRPr="00FA6109">
        <w:rPr>
          <w:rFonts w:asciiTheme="minorBidi" w:hAnsiTheme="minorBidi"/>
          <w:sz w:val="16"/>
          <w:szCs w:val="16"/>
        </w:rPr>
        <w:t xml:space="preserve">s &lt; 11 patients </w:t>
      </w:r>
      <w:r>
        <w:rPr>
          <w:rFonts w:asciiTheme="minorBidi" w:hAnsiTheme="minorBidi"/>
          <w:sz w:val="16"/>
          <w:szCs w:val="16"/>
        </w:rPr>
        <w:t>a</w:t>
      </w:r>
      <w:r w:rsidRPr="00FA6109">
        <w:rPr>
          <w:rFonts w:asciiTheme="minorBidi" w:hAnsiTheme="minorBidi"/>
          <w:sz w:val="16"/>
          <w:szCs w:val="16"/>
        </w:rPr>
        <w:t>re removed from the sample.</w:t>
      </w:r>
      <w:r>
        <w:rPr>
          <w:rFonts w:asciiTheme="minorBidi" w:hAnsiTheme="minorBidi"/>
          <w:sz w:val="16"/>
          <w:szCs w:val="16"/>
        </w:rPr>
        <w:t xml:space="preserve"> </w:t>
      </w:r>
    </w:p>
    <w:p w14:paraId="7E5F912D" w14:textId="6836B91D" w:rsidR="00113E68" w:rsidRDefault="00113E68" w:rsidP="00113E68">
      <w:pPr>
        <w:spacing w:after="0" w:line="240" w:lineRule="auto"/>
        <w:contextualSpacing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Max Download presents </w:t>
      </w:r>
      <w:r w:rsidR="00DF3556">
        <w:rPr>
          <w:rFonts w:asciiTheme="minorBidi" w:hAnsiTheme="minorBidi"/>
          <w:sz w:val="16"/>
          <w:szCs w:val="16"/>
        </w:rPr>
        <w:t xml:space="preserve">a </w:t>
      </w:r>
      <w:r w:rsidRPr="006D268F">
        <w:rPr>
          <w:rFonts w:asciiTheme="minorBidi" w:hAnsiTheme="minorBidi"/>
          <w:sz w:val="16"/>
          <w:szCs w:val="16"/>
        </w:rPr>
        <w:t>maximum cable download speed in Mbps</w:t>
      </w:r>
      <w:r>
        <w:rPr>
          <w:rFonts w:asciiTheme="minorBidi" w:hAnsiTheme="minorBidi"/>
          <w:sz w:val="16"/>
          <w:szCs w:val="16"/>
        </w:rPr>
        <w:t xml:space="preserve">. Max Upload presents </w:t>
      </w:r>
      <w:r w:rsidR="006D268F">
        <w:rPr>
          <w:rFonts w:asciiTheme="minorBidi" w:hAnsiTheme="minorBidi"/>
          <w:sz w:val="16"/>
          <w:szCs w:val="16"/>
        </w:rPr>
        <w:t xml:space="preserve">a </w:t>
      </w:r>
      <w:r w:rsidRPr="004C5C6D">
        <w:rPr>
          <w:rFonts w:asciiTheme="minorBidi" w:hAnsiTheme="minorBidi"/>
          <w:sz w:val="16"/>
          <w:szCs w:val="16"/>
        </w:rPr>
        <w:t>maximum</w:t>
      </w:r>
      <w:r w:rsidRPr="006D268F">
        <w:rPr>
          <w:rFonts w:asciiTheme="minorBidi" w:hAnsiTheme="minorBidi"/>
          <w:sz w:val="16"/>
          <w:szCs w:val="16"/>
        </w:rPr>
        <w:t xml:space="preserve"> cable upload speed in Mbps.</w:t>
      </w:r>
    </w:p>
    <w:p w14:paraId="744AB948" w14:textId="6B6CE22F" w:rsidR="00113E68" w:rsidRDefault="00113E68" w:rsidP="00113E68">
      <w:pPr>
        <w:spacing w:after="0" w:line="240" w:lineRule="auto"/>
        <w:contextualSpacing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ADI: Area Deprivation Index, </w:t>
      </w:r>
      <w:r w:rsidRPr="00CF1E4C">
        <w:rPr>
          <w:rFonts w:asciiTheme="minorBidi" w:hAnsiTheme="minorBidi"/>
          <w:sz w:val="16"/>
          <w:szCs w:val="16"/>
        </w:rPr>
        <w:t xml:space="preserve">ISP: Internet Service Provider, </w:t>
      </w:r>
      <w:r>
        <w:rPr>
          <w:rFonts w:asciiTheme="minorBidi" w:hAnsiTheme="minorBidi"/>
          <w:sz w:val="16"/>
          <w:szCs w:val="16"/>
        </w:rPr>
        <w:t xml:space="preserve">Mbps: </w:t>
      </w:r>
      <w:r w:rsidRPr="00CF1E4C">
        <w:rPr>
          <w:rFonts w:asciiTheme="minorBidi" w:hAnsiTheme="minorBidi"/>
          <w:sz w:val="16"/>
          <w:szCs w:val="16"/>
        </w:rPr>
        <w:t>megabits per second</w:t>
      </w:r>
      <w:r>
        <w:rPr>
          <w:rFonts w:asciiTheme="minorBidi" w:hAnsiTheme="minorBidi"/>
          <w:sz w:val="16"/>
          <w:szCs w:val="16"/>
        </w:rPr>
        <w:t xml:space="preserve">, </w:t>
      </w:r>
      <w:r w:rsidRPr="00CF1E4C">
        <w:rPr>
          <w:rFonts w:asciiTheme="minorBidi" w:hAnsiTheme="minorBidi"/>
          <w:sz w:val="16"/>
          <w:szCs w:val="16"/>
        </w:rPr>
        <w:t xml:space="preserve">RUCA: Rural-Urban Commuting Area, </w:t>
      </w:r>
      <w:r w:rsidRPr="00FA6109">
        <w:rPr>
          <w:rFonts w:asciiTheme="minorBidi" w:hAnsiTheme="minorBidi"/>
          <w:sz w:val="16"/>
          <w:szCs w:val="16"/>
        </w:rPr>
        <w:t xml:space="preserve">ZCTA: </w:t>
      </w:r>
      <w:r>
        <w:rPr>
          <w:rFonts w:asciiTheme="minorBidi" w:hAnsiTheme="minorBidi"/>
          <w:sz w:val="16"/>
          <w:szCs w:val="16"/>
        </w:rPr>
        <w:t xml:space="preserve">5-digit </w:t>
      </w:r>
      <w:r w:rsidRPr="00FA6109">
        <w:rPr>
          <w:rFonts w:asciiTheme="minorBidi" w:hAnsiTheme="minorBidi"/>
          <w:sz w:val="16"/>
          <w:szCs w:val="16"/>
        </w:rPr>
        <w:t>Zip Code Tabulation Area</w:t>
      </w:r>
      <w:r>
        <w:rPr>
          <w:rFonts w:asciiTheme="minorBidi" w:hAnsiTheme="minorBidi"/>
          <w:sz w:val="16"/>
          <w:szCs w:val="16"/>
        </w:rPr>
        <w:t>.</w:t>
      </w:r>
    </w:p>
    <w:p w14:paraId="71B2E56E" w14:textId="77777777" w:rsidR="00113E68" w:rsidRPr="006D268F" w:rsidRDefault="00113E68" w:rsidP="00113E68">
      <w:pPr>
        <w:spacing w:after="0" w:line="480" w:lineRule="auto"/>
        <w:rPr>
          <w:rFonts w:asciiTheme="minorBidi" w:hAnsiTheme="minorBidi"/>
          <w:sz w:val="16"/>
          <w:szCs w:val="16"/>
        </w:rPr>
      </w:pPr>
    </w:p>
    <w:p w14:paraId="67EE7FD8" w14:textId="0E781A1C" w:rsidR="00113E68" w:rsidRPr="00A4238E" w:rsidRDefault="00113E68" w:rsidP="00A4238E">
      <w:pPr>
        <w:spacing w:line="480" w:lineRule="auto"/>
        <w:rPr>
          <w:rFonts w:asciiTheme="minorBidi" w:hAnsiTheme="minorBidi"/>
          <w:sz w:val="22"/>
          <w:szCs w:val="22"/>
        </w:rPr>
      </w:pPr>
    </w:p>
    <w:sectPr w:rsidR="00113E68" w:rsidRPr="00A4238E" w:rsidSect="00E23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onathan Weiner" w:date="2025-04-18T12:06:00Z" w:initials="JW">
    <w:p w14:paraId="2824FC14" w14:textId="77777777" w:rsidR="00113E68" w:rsidRDefault="00113E68" w:rsidP="00113E68">
      <w:pPr>
        <w:pStyle w:val="CommentText"/>
      </w:pPr>
      <w:r>
        <w:rPr>
          <w:rStyle w:val="CommentReference"/>
        </w:rPr>
        <w:annotationRef/>
      </w:r>
      <w:r>
        <w:t>Sorry I do not understand about ⅔ of this graphic as it stands now.  Not suer I would include or maybe put appendix or delet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824FC1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840DD7" w16cex:dateUtc="2025-04-18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824FC14" w16cid:durableId="27840D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557A4"/>
    <w:multiLevelType w:val="multilevel"/>
    <w:tmpl w:val="CA56C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C763BA"/>
    <w:multiLevelType w:val="hybridMultilevel"/>
    <w:tmpl w:val="216234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EC3EEC"/>
    <w:multiLevelType w:val="hybridMultilevel"/>
    <w:tmpl w:val="5F7A5D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D954900"/>
    <w:multiLevelType w:val="hybridMultilevel"/>
    <w:tmpl w:val="8E2A5786"/>
    <w:lvl w:ilvl="0" w:tplc="560A37B6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4B1C2"/>
    <w:multiLevelType w:val="hybridMultilevel"/>
    <w:tmpl w:val="A3F4452C"/>
    <w:lvl w:ilvl="0" w:tplc="0DA02F7A">
      <w:start w:val="29"/>
      <w:numFmt w:val="decimal"/>
      <w:lvlText w:val="%1."/>
      <w:lvlJc w:val="left"/>
      <w:pPr>
        <w:ind w:left="360" w:hanging="360"/>
      </w:pPr>
      <w:rPr>
        <w:rFonts w:ascii="Arial" w:hAnsi="Arial" w:hint="default"/>
      </w:rPr>
    </w:lvl>
    <w:lvl w:ilvl="1" w:tplc="B9F46926">
      <w:start w:val="1"/>
      <w:numFmt w:val="lowerLetter"/>
      <w:lvlText w:val="%2."/>
      <w:lvlJc w:val="left"/>
      <w:pPr>
        <w:ind w:left="1080" w:hanging="360"/>
      </w:pPr>
    </w:lvl>
    <w:lvl w:ilvl="2" w:tplc="41AE434E">
      <w:start w:val="1"/>
      <w:numFmt w:val="lowerRoman"/>
      <w:lvlText w:val="%3."/>
      <w:lvlJc w:val="right"/>
      <w:pPr>
        <w:ind w:left="1800" w:hanging="180"/>
      </w:pPr>
    </w:lvl>
    <w:lvl w:ilvl="3" w:tplc="97622F58">
      <w:start w:val="1"/>
      <w:numFmt w:val="decimal"/>
      <w:lvlText w:val="%4."/>
      <w:lvlJc w:val="left"/>
      <w:pPr>
        <w:ind w:left="2520" w:hanging="360"/>
      </w:pPr>
    </w:lvl>
    <w:lvl w:ilvl="4" w:tplc="8B78EC64">
      <w:start w:val="1"/>
      <w:numFmt w:val="lowerLetter"/>
      <w:lvlText w:val="%5."/>
      <w:lvlJc w:val="left"/>
      <w:pPr>
        <w:ind w:left="3240" w:hanging="360"/>
      </w:pPr>
    </w:lvl>
    <w:lvl w:ilvl="5" w:tplc="7896991E">
      <w:start w:val="1"/>
      <w:numFmt w:val="lowerRoman"/>
      <w:lvlText w:val="%6."/>
      <w:lvlJc w:val="right"/>
      <w:pPr>
        <w:ind w:left="3960" w:hanging="180"/>
      </w:pPr>
    </w:lvl>
    <w:lvl w:ilvl="6" w:tplc="ADC4BDB0">
      <w:start w:val="1"/>
      <w:numFmt w:val="decimal"/>
      <w:lvlText w:val="%7."/>
      <w:lvlJc w:val="left"/>
      <w:pPr>
        <w:ind w:left="4680" w:hanging="360"/>
      </w:pPr>
    </w:lvl>
    <w:lvl w:ilvl="7" w:tplc="8B20E56E">
      <w:start w:val="1"/>
      <w:numFmt w:val="lowerLetter"/>
      <w:lvlText w:val="%8."/>
      <w:lvlJc w:val="left"/>
      <w:pPr>
        <w:ind w:left="5400" w:hanging="360"/>
      </w:pPr>
    </w:lvl>
    <w:lvl w:ilvl="8" w:tplc="69A07C0E">
      <w:start w:val="1"/>
      <w:numFmt w:val="lowerRoman"/>
      <w:lvlText w:val="%9."/>
      <w:lvlJc w:val="right"/>
      <w:pPr>
        <w:ind w:left="6120" w:hanging="180"/>
      </w:pPr>
    </w:lvl>
  </w:abstractNum>
  <w:num w:numId="1" w16cid:durableId="704790839">
    <w:abstractNumId w:val="4"/>
  </w:num>
  <w:num w:numId="2" w16cid:durableId="618997655">
    <w:abstractNumId w:val="2"/>
  </w:num>
  <w:num w:numId="3" w16cid:durableId="431123479">
    <w:abstractNumId w:val="3"/>
  </w:num>
  <w:num w:numId="4" w16cid:durableId="1489976350">
    <w:abstractNumId w:val="0"/>
  </w:num>
  <w:num w:numId="5" w16cid:durableId="59293305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athan Weiner">
    <w15:presenceInfo w15:providerId="AD" w15:userId="S::jweiner1@jh.edu::4de2cd41-d6a7-4997-82b4-40fba85846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9C"/>
    <w:rsid w:val="00006D77"/>
    <w:rsid w:val="0001552E"/>
    <w:rsid w:val="00027DB4"/>
    <w:rsid w:val="00030612"/>
    <w:rsid w:val="00034FEC"/>
    <w:rsid w:val="000534DC"/>
    <w:rsid w:val="00065937"/>
    <w:rsid w:val="0007492C"/>
    <w:rsid w:val="000C5AED"/>
    <w:rsid w:val="0010649A"/>
    <w:rsid w:val="001078A0"/>
    <w:rsid w:val="00113E68"/>
    <w:rsid w:val="00171306"/>
    <w:rsid w:val="001B26EB"/>
    <w:rsid w:val="001E3DE3"/>
    <w:rsid w:val="00231276"/>
    <w:rsid w:val="0024093E"/>
    <w:rsid w:val="00267754"/>
    <w:rsid w:val="002A53B6"/>
    <w:rsid w:val="00320F13"/>
    <w:rsid w:val="00346E63"/>
    <w:rsid w:val="00360FCC"/>
    <w:rsid w:val="00387A72"/>
    <w:rsid w:val="003957CD"/>
    <w:rsid w:val="003A213F"/>
    <w:rsid w:val="003A2430"/>
    <w:rsid w:val="00415C21"/>
    <w:rsid w:val="004343C1"/>
    <w:rsid w:val="00474FA1"/>
    <w:rsid w:val="004909E0"/>
    <w:rsid w:val="004E709C"/>
    <w:rsid w:val="00544017"/>
    <w:rsid w:val="005B4E8D"/>
    <w:rsid w:val="005C41D5"/>
    <w:rsid w:val="005E2069"/>
    <w:rsid w:val="005F6FC8"/>
    <w:rsid w:val="00614470"/>
    <w:rsid w:val="00617A0A"/>
    <w:rsid w:val="006353E2"/>
    <w:rsid w:val="00642DE1"/>
    <w:rsid w:val="006778F5"/>
    <w:rsid w:val="00683B30"/>
    <w:rsid w:val="006A179C"/>
    <w:rsid w:val="006D268F"/>
    <w:rsid w:val="006E493E"/>
    <w:rsid w:val="007103F4"/>
    <w:rsid w:val="007419C9"/>
    <w:rsid w:val="00763D4D"/>
    <w:rsid w:val="00783582"/>
    <w:rsid w:val="00795880"/>
    <w:rsid w:val="007A1666"/>
    <w:rsid w:val="007F665E"/>
    <w:rsid w:val="008138F3"/>
    <w:rsid w:val="00824BDE"/>
    <w:rsid w:val="0088589C"/>
    <w:rsid w:val="00894FA8"/>
    <w:rsid w:val="008E4481"/>
    <w:rsid w:val="008F3C5C"/>
    <w:rsid w:val="00981608"/>
    <w:rsid w:val="009E0919"/>
    <w:rsid w:val="009F35BA"/>
    <w:rsid w:val="00A036E6"/>
    <w:rsid w:val="00A16146"/>
    <w:rsid w:val="00A27FA9"/>
    <w:rsid w:val="00A4238E"/>
    <w:rsid w:val="00A4426E"/>
    <w:rsid w:val="00A70052"/>
    <w:rsid w:val="00AA0595"/>
    <w:rsid w:val="00AD28E2"/>
    <w:rsid w:val="00B03524"/>
    <w:rsid w:val="00B03B80"/>
    <w:rsid w:val="00B52378"/>
    <w:rsid w:val="00B60BB8"/>
    <w:rsid w:val="00B630CD"/>
    <w:rsid w:val="00B74E44"/>
    <w:rsid w:val="00BB1D7E"/>
    <w:rsid w:val="00BD6006"/>
    <w:rsid w:val="00BE506E"/>
    <w:rsid w:val="00C21478"/>
    <w:rsid w:val="00C541A2"/>
    <w:rsid w:val="00C61755"/>
    <w:rsid w:val="00CA5412"/>
    <w:rsid w:val="00CA7F9E"/>
    <w:rsid w:val="00CF1E4C"/>
    <w:rsid w:val="00D56454"/>
    <w:rsid w:val="00DA2B9A"/>
    <w:rsid w:val="00DB0A65"/>
    <w:rsid w:val="00DD5408"/>
    <w:rsid w:val="00DE4ED9"/>
    <w:rsid w:val="00DE7336"/>
    <w:rsid w:val="00DF3556"/>
    <w:rsid w:val="00E01AA2"/>
    <w:rsid w:val="00E04DF3"/>
    <w:rsid w:val="00E23100"/>
    <w:rsid w:val="00E74ACD"/>
    <w:rsid w:val="00EC1A96"/>
    <w:rsid w:val="00EC5BDA"/>
    <w:rsid w:val="00ED3716"/>
    <w:rsid w:val="00F72B20"/>
    <w:rsid w:val="00FA3E6E"/>
    <w:rsid w:val="00FA4F64"/>
    <w:rsid w:val="00FA6109"/>
    <w:rsid w:val="00FB3C51"/>
    <w:rsid w:val="00FC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1083"/>
  <w15:chartTrackingRefBased/>
  <w15:docId w15:val="{100828E3-A36F-754C-9978-415D84D3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89C"/>
    <w:pPr>
      <w:spacing w:after="160" w:line="279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8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5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58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5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85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85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85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9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858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88589C"/>
    <w:rPr>
      <w:rFonts w:eastAsiaTheme="majorEastAsia" w:cstheme="majorBidi"/>
      <w:color w:val="2F5496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8589C"/>
    <w:rPr>
      <w:rFonts w:eastAsiaTheme="majorEastAsia" w:cstheme="majorBidi"/>
      <w:i/>
      <w:iCs/>
      <w:color w:val="2F5496" w:themeColor="accent1" w:themeShade="BF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88589C"/>
    <w:rPr>
      <w:rFonts w:eastAsiaTheme="majorEastAsia" w:cstheme="majorBidi"/>
      <w:color w:val="2F5496" w:themeColor="accent1" w:themeShade="BF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88589C"/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88589C"/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88589C"/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88589C"/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8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85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1">
    <w:name w:val="Title Char1"/>
    <w:basedOn w:val="DefaultParagraphFont"/>
    <w:uiPriority w:val="10"/>
    <w:rsid w:val="0088589C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885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88589C"/>
    <w:rPr>
      <w:rFonts w:eastAsiaTheme="minorEastAsia"/>
      <w:color w:val="5A5A5A" w:themeColor="text1" w:themeTint="A5"/>
      <w:spacing w:val="15"/>
      <w:lang w:eastAsia="ja-JP"/>
    </w:rPr>
  </w:style>
  <w:style w:type="character" w:styleId="IntenseEmphasis">
    <w:name w:val="Intense Emphasis"/>
    <w:basedOn w:val="DefaultParagraphFont"/>
    <w:uiPriority w:val="21"/>
    <w:qFormat/>
    <w:rsid w:val="0088589C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88589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8589C"/>
    <w:pPr>
      <w:spacing w:before="160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1">
    <w:name w:val="Quote Char1"/>
    <w:basedOn w:val="DefaultParagraphFont"/>
    <w:uiPriority w:val="29"/>
    <w:rsid w:val="0088589C"/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88589C"/>
    <w:rPr>
      <w:rFonts w:eastAsiaTheme="minorEastAsia"/>
      <w:i/>
      <w:iCs/>
      <w:color w:val="4472C4" w:themeColor="accent1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88589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8589C"/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Label1">
    <w:name w:val="ListLabel 1"/>
    <w:basedOn w:val="DefaultParagraphFont"/>
    <w:uiPriority w:val="1"/>
    <w:rsid w:val="0088589C"/>
    <w:rPr>
      <w:rFonts w:ascii="Times New Roman" w:eastAsia="Times New Roman" w:hAnsi="Times New Roman" w:cs="Times New Roman"/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88589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89C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8589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8589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9C"/>
    <w:rPr>
      <w:rFonts w:eastAsiaTheme="minorEastAsia"/>
      <w:b/>
      <w:bCs/>
      <w:sz w:val="20"/>
      <w:szCs w:val="20"/>
      <w:lang w:eastAsia="ja-JP"/>
    </w:rPr>
  </w:style>
  <w:style w:type="paragraph" w:customStyle="1" w:styleId="content">
    <w:name w:val="content"/>
    <w:basedOn w:val="Normal"/>
    <w:link w:val="contentChar"/>
    <w:qFormat/>
    <w:rsid w:val="0088589C"/>
    <w:pPr>
      <w:spacing w:line="276" w:lineRule="auto"/>
      <w:jc w:val="both"/>
    </w:pPr>
    <w:rPr>
      <w:rFonts w:ascii="Georgia" w:eastAsiaTheme="majorEastAsia" w:hAnsi="Georgia" w:cs="Times New Roman"/>
      <w:spacing w:val="-4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589C"/>
    <w:pPr>
      <w:spacing w:after="0"/>
      <w:jc w:val="center"/>
    </w:pPr>
    <w:rPr>
      <w:rFonts w:ascii="Aptos" w:hAnsi="Aptos" w:cs="Times New Roman"/>
      <w:noProof/>
      <w:spacing w:val="-4"/>
    </w:rPr>
  </w:style>
  <w:style w:type="character" w:customStyle="1" w:styleId="contentChar">
    <w:name w:val="content Char"/>
    <w:basedOn w:val="DefaultParagraphFont"/>
    <w:link w:val="content"/>
    <w:rsid w:val="0088589C"/>
    <w:rPr>
      <w:rFonts w:ascii="Georgia" w:eastAsiaTheme="majorEastAsia" w:hAnsi="Georgia" w:cs="Times New Roman"/>
      <w:spacing w:val="-4"/>
    </w:rPr>
  </w:style>
  <w:style w:type="character" w:customStyle="1" w:styleId="EndNoteBibliographyTitleChar">
    <w:name w:val="EndNote Bibliography Title Char"/>
    <w:basedOn w:val="contentChar"/>
    <w:link w:val="EndNoteBibliographyTitle"/>
    <w:rsid w:val="0088589C"/>
    <w:rPr>
      <w:rFonts w:ascii="Aptos" w:eastAsiaTheme="minorEastAsia" w:hAnsi="Aptos" w:cs="Times New Roman"/>
      <w:noProof/>
      <w:spacing w:val="-4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8589C"/>
    <w:pPr>
      <w:spacing w:line="240" w:lineRule="auto"/>
    </w:pPr>
    <w:rPr>
      <w:rFonts w:ascii="Aptos" w:hAnsi="Aptos" w:cs="Times New Roman"/>
      <w:noProof/>
      <w:spacing w:val="-4"/>
    </w:rPr>
  </w:style>
  <w:style w:type="character" w:customStyle="1" w:styleId="EndNoteBibliographyChar">
    <w:name w:val="EndNote Bibliography Char"/>
    <w:basedOn w:val="contentChar"/>
    <w:link w:val="EndNoteBibliography"/>
    <w:rsid w:val="0088589C"/>
    <w:rPr>
      <w:rFonts w:ascii="Aptos" w:eastAsiaTheme="minorEastAsia" w:hAnsi="Aptos" w:cs="Times New Roman"/>
      <w:noProof/>
      <w:spacing w:val="-4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88589C"/>
  </w:style>
  <w:style w:type="paragraph" w:styleId="NormalWeb">
    <w:name w:val="Normal (Web)"/>
    <w:basedOn w:val="Normal"/>
    <w:uiPriority w:val="99"/>
    <w:unhideWhenUsed/>
    <w:rsid w:val="00885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763D4D"/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FC10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2F3051-3A6E-EC4A-91DD-E4294DEF99E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12</Words>
  <Characters>11706</Characters>
  <Application>Microsoft Office Word</Application>
  <DocSecurity>0</DocSecurity>
  <Lines>532</Lines>
  <Paragraphs>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ndra Alcaraz, PhD, MPH</dc:creator>
  <cp:keywords/>
  <dc:description/>
  <cp:lastModifiedBy>elham hatef</cp:lastModifiedBy>
  <cp:revision>2</cp:revision>
  <dcterms:created xsi:type="dcterms:W3CDTF">2025-07-01T15:45:00Z</dcterms:created>
  <dcterms:modified xsi:type="dcterms:W3CDTF">2025-07-0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403</vt:lpwstr>
  </property>
  <property fmtid="{D5CDD505-2E9C-101B-9397-08002B2CF9AE}" pid="3" name="grammarly_documentContext">
    <vt:lpwstr>{"goals":[],"domain":"general","emotions":[],"dialect":"american"}</vt:lpwstr>
  </property>
</Properties>
</file>